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07517" w14:textId="6384E80E" w:rsidR="00790658" w:rsidRDefault="00CC6E6F" w:rsidP="00F253EF">
      <w:pPr>
        <w:spacing w:line="480" w:lineRule="auto"/>
        <w:jc w:val="left"/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</w:pPr>
      <w:r w:rsidRPr="00056359"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t>Supplementary materials</w:t>
      </w:r>
      <w:r w:rsidR="009F5C3C"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t xml:space="preserve"> list</w:t>
      </w:r>
    </w:p>
    <w:p w14:paraId="7CC748B5" w14:textId="6EA5A3B8" w:rsidR="009F5C3C" w:rsidRDefault="009F5C3C" w:rsidP="009F5C3C">
      <w:pPr>
        <w:jc w:val="left"/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</w:pPr>
      <w:r w:rsidRPr="00056359"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t>Supplementary</w:t>
      </w:r>
      <w:r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t xml:space="preserve"> tables</w:t>
      </w:r>
    </w:p>
    <w:p w14:paraId="6386CB78" w14:textId="74E47ACD" w:rsidR="009F5C3C" w:rsidRDefault="009F5C3C" w:rsidP="009F5C3C">
      <w:pPr>
        <w:jc w:val="left"/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</w:pPr>
      <w:r w:rsidRPr="00056359"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t>Supplementary</w:t>
      </w:r>
      <w:r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t xml:space="preserve"> Table S1</w:t>
      </w:r>
      <w:r w:rsidRPr="009F5C3C">
        <w:t xml:space="preserve"> </w:t>
      </w:r>
      <w:r w:rsidR="009A45C3" w:rsidRPr="009A45C3">
        <w:rPr>
          <w:rFonts w:ascii="Times New Roman" w:eastAsia="宋体" w:hAnsi="Times New Roman" w:cs="Times New Roman"/>
          <w:noProof/>
          <w:kern w:val="0"/>
          <w:sz w:val="20"/>
          <w:szCs w:val="20"/>
        </w:rPr>
        <w:t>Correlations between the properties of garlic plants and soil.</w:t>
      </w:r>
    </w:p>
    <w:p w14:paraId="6F124F07" w14:textId="213A7881" w:rsidR="009F5C3C" w:rsidRDefault="009F5C3C" w:rsidP="009F5C3C">
      <w:pPr>
        <w:jc w:val="left"/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</w:pPr>
      <w:r w:rsidRPr="00056359"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t>Supplementary</w:t>
      </w:r>
      <w:r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t xml:space="preserve"> Table S2</w:t>
      </w:r>
      <w:r w:rsidRPr="009F5C3C">
        <w:rPr>
          <w:rFonts w:ascii="Times New Roman" w:hAnsi="Times New Roman" w:cs="Times New Roman"/>
          <w:color w:val="231F20"/>
          <w:sz w:val="20"/>
          <w:szCs w:val="20"/>
        </w:rPr>
        <w:t xml:space="preserve"> </w:t>
      </w:r>
      <w:proofErr w:type="gramStart"/>
      <w:r w:rsidR="009A45C3" w:rsidRPr="009A45C3">
        <w:rPr>
          <w:rFonts w:ascii="Times New Roman" w:hAnsi="Times New Roman" w:cs="Times New Roman"/>
          <w:color w:val="231F20"/>
          <w:sz w:val="20"/>
          <w:szCs w:val="20"/>
        </w:rPr>
        <w:t>The</w:t>
      </w:r>
      <w:proofErr w:type="gramEnd"/>
      <w:r w:rsidR="009A45C3" w:rsidRPr="009A45C3">
        <w:rPr>
          <w:rFonts w:ascii="Times New Roman" w:hAnsi="Times New Roman" w:cs="Times New Roman"/>
          <w:color w:val="231F20"/>
          <w:sz w:val="20"/>
          <w:szCs w:val="20"/>
        </w:rPr>
        <w:t xml:space="preserve"> relative abundances of bacterial phyla in the garlic cropping obstacle soil (D) and healthy control soil (CK).</w:t>
      </w:r>
    </w:p>
    <w:p w14:paraId="464BF654" w14:textId="12390932" w:rsidR="009F5C3C" w:rsidRDefault="009F5C3C" w:rsidP="009F5C3C">
      <w:pPr>
        <w:jc w:val="left"/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</w:pPr>
      <w:r w:rsidRPr="00056359"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t>Supplementary</w:t>
      </w:r>
      <w:r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t xml:space="preserve"> Table S3</w:t>
      </w:r>
      <w:r w:rsidRPr="009F5C3C">
        <w:rPr>
          <w:rFonts w:ascii="Times New Roman" w:hAnsi="Times New Roman" w:cs="Times New Roman"/>
          <w:color w:val="231F20"/>
          <w:sz w:val="20"/>
          <w:szCs w:val="20"/>
        </w:rPr>
        <w:t xml:space="preserve"> </w:t>
      </w:r>
      <w:proofErr w:type="gramStart"/>
      <w:r w:rsidR="009A45C3" w:rsidRPr="009A45C3">
        <w:rPr>
          <w:rFonts w:ascii="Times New Roman" w:hAnsi="Times New Roman" w:cs="Times New Roman"/>
          <w:color w:val="231F20"/>
          <w:sz w:val="20"/>
          <w:szCs w:val="20"/>
        </w:rPr>
        <w:t>The</w:t>
      </w:r>
      <w:proofErr w:type="gramEnd"/>
      <w:r w:rsidR="009A45C3" w:rsidRPr="009A45C3">
        <w:rPr>
          <w:rFonts w:ascii="Times New Roman" w:hAnsi="Times New Roman" w:cs="Times New Roman"/>
          <w:color w:val="231F20"/>
          <w:sz w:val="20"/>
          <w:szCs w:val="20"/>
        </w:rPr>
        <w:t xml:space="preserve"> relative abundances of fungal phyla in the garlic cropping obstacle soil (D) and healthy control soil (CK).</w:t>
      </w:r>
    </w:p>
    <w:p w14:paraId="2C1169CD" w14:textId="26EEB564" w:rsidR="009F5C3C" w:rsidRDefault="009F5C3C" w:rsidP="009F5C3C">
      <w:pPr>
        <w:jc w:val="left"/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</w:pPr>
      <w:r w:rsidRPr="00056359"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t>Supplementary</w:t>
      </w:r>
      <w:r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t xml:space="preserve"> Table S4</w:t>
      </w:r>
      <w:r w:rsidRPr="009F5C3C">
        <w:rPr>
          <w:rFonts w:ascii="Times New Roman" w:hAnsi="Times New Roman" w:cs="Times New Roman"/>
          <w:color w:val="231F20"/>
          <w:sz w:val="20"/>
          <w:szCs w:val="20"/>
        </w:rPr>
        <w:t xml:space="preserve"> </w:t>
      </w:r>
      <w:proofErr w:type="gramStart"/>
      <w:r w:rsidR="009A45C3" w:rsidRPr="009A45C3">
        <w:rPr>
          <w:rFonts w:ascii="Times New Roman" w:hAnsi="Times New Roman" w:cs="Times New Roman"/>
          <w:color w:val="231F20"/>
          <w:sz w:val="20"/>
          <w:szCs w:val="20"/>
        </w:rPr>
        <w:t>The</w:t>
      </w:r>
      <w:proofErr w:type="gramEnd"/>
      <w:r w:rsidR="009A45C3" w:rsidRPr="009A45C3">
        <w:rPr>
          <w:rFonts w:ascii="Times New Roman" w:hAnsi="Times New Roman" w:cs="Times New Roman"/>
          <w:color w:val="231F20"/>
          <w:sz w:val="20"/>
          <w:szCs w:val="20"/>
        </w:rPr>
        <w:t xml:space="preserve"> relative abundances of thirty most abundant bacterial genera in the garlic cropping obstacle soil (D) and healthy control soil (CK).</w:t>
      </w:r>
    </w:p>
    <w:p w14:paraId="0BB09BD3" w14:textId="77777777" w:rsidR="009A45C3" w:rsidRDefault="009F5C3C" w:rsidP="009A45C3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56359"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t>Supplementary</w:t>
      </w:r>
      <w:r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t xml:space="preserve"> Table S5</w:t>
      </w:r>
      <w:r w:rsidRPr="009F5C3C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proofErr w:type="gramStart"/>
      <w:r w:rsidR="009A45C3" w:rsidRPr="009A45C3">
        <w:rPr>
          <w:rFonts w:ascii="Times New Roman" w:eastAsia="宋体" w:hAnsi="Times New Roman" w:cs="Times New Roman"/>
          <w:kern w:val="0"/>
          <w:sz w:val="20"/>
          <w:szCs w:val="20"/>
        </w:rPr>
        <w:t>The</w:t>
      </w:r>
      <w:proofErr w:type="gramEnd"/>
      <w:r w:rsidR="009A45C3" w:rsidRPr="009A45C3">
        <w:rPr>
          <w:rFonts w:ascii="Times New Roman" w:eastAsia="宋体" w:hAnsi="Times New Roman" w:cs="Times New Roman"/>
          <w:kern w:val="0"/>
          <w:sz w:val="20"/>
          <w:szCs w:val="20"/>
        </w:rPr>
        <w:t xml:space="preserve"> relative abundances of thirty most abundant fungal genera in the garlic cropping obstacle soil (D) and healthy control soil (CK).</w:t>
      </w:r>
    </w:p>
    <w:p w14:paraId="5E1DC1E0" w14:textId="2F4947D0" w:rsidR="009F5C3C" w:rsidRDefault="009A45C3" w:rsidP="009A45C3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56359"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t>Supplementary</w:t>
      </w:r>
      <w:r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t xml:space="preserve"> Table S6</w:t>
      </w:r>
      <w:r w:rsidRPr="009F5C3C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9A45C3">
        <w:rPr>
          <w:rFonts w:ascii="Times New Roman" w:eastAsia="宋体" w:hAnsi="Times New Roman" w:cs="Times New Roman"/>
          <w:kern w:val="0"/>
          <w:sz w:val="20"/>
          <w:szCs w:val="20"/>
        </w:rPr>
        <w:t>PERMANOVA analysis of bacterial and fungal community compositions based on Bray-Curtis dissimilarities.</w:t>
      </w:r>
    </w:p>
    <w:p w14:paraId="78B9B3DD" w14:textId="7B4E8454" w:rsidR="009A45C3" w:rsidRDefault="009A45C3" w:rsidP="009A45C3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56359"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t>Supplementary</w:t>
      </w:r>
      <w:r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t xml:space="preserve"> Table S7</w:t>
      </w:r>
      <w:r w:rsidRPr="009F5C3C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9A45C3">
        <w:rPr>
          <w:rFonts w:ascii="Times New Roman" w:eastAsia="宋体" w:hAnsi="Times New Roman" w:cs="Times New Roman"/>
          <w:kern w:val="0"/>
          <w:sz w:val="20"/>
          <w:szCs w:val="20"/>
        </w:rPr>
        <w:t>Correlations between bacterial and fungal community compositions and soil properties.</w:t>
      </w:r>
    </w:p>
    <w:p w14:paraId="702C9AD1" w14:textId="77777777" w:rsidR="009A45C3" w:rsidRDefault="009A45C3">
      <w:pPr>
        <w:widowControl/>
        <w:jc w:val="left"/>
        <w:rPr>
          <w:rFonts w:ascii="Times New Roman" w:hAnsi="Times New Roman" w:cs="Times New Roman"/>
          <w:b/>
          <w:color w:val="231F20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231F20"/>
          <w:sz w:val="20"/>
          <w:szCs w:val="20"/>
        </w:rPr>
        <w:br w:type="page"/>
      </w:r>
    </w:p>
    <w:p w14:paraId="3EDA5107" w14:textId="685A6DA1" w:rsidR="00110891" w:rsidRPr="00110891" w:rsidRDefault="00110891" w:rsidP="00110891">
      <w:pPr>
        <w:spacing w:line="360" w:lineRule="auto"/>
        <w:rPr>
          <w:rFonts w:ascii="Times New Roman" w:hAnsi="Times New Roman" w:cs="Times New Roman"/>
          <w:color w:val="231F20"/>
          <w:sz w:val="20"/>
          <w:szCs w:val="20"/>
        </w:rPr>
      </w:pPr>
      <w:r w:rsidRPr="00110891">
        <w:rPr>
          <w:rFonts w:ascii="Times New Roman" w:hAnsi="Times New Roman" w:cs="Times New Roman"/>
          <w:b/>
          <w:color w:val="231F20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231F20"/>
          <w:sz w:val="20"/>
          <w:szCs w:val="20"/>
        </w:rPr>
        <w:t>S1</w:t>
      </w:r>
      <w:r w:rsidRPr="00110891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r w:rsidRPr="00110891">
        <w:rPr>
          <w:rFonts w:ascii="Times New Roman" w:hAnsi="Times New Roman" w:cs="Times New Roman"/>
          <w:color w:val="231F20"/>
          <w:sz w:val="20"/>
          <w:szCs w:val="20"/>
        </w:rPr>
        <w:t>C</w:t>
      </w:r>
      <w:r w:rsidRPr="00110891">
        <w:rPr>
          <w:rFonts w:ascii="Times New Roman" w:hAnsi="Times New Roman" w:cs="Times New Roman" w:hint="eastAsia"/>
          <w:color w:val="231F20"/>
          <w:sz w:val="20"/>
          <w:szCs w:val="20"/>
        </w:rPr>
        <w:t>or</w:t>
      </w:r>
      <w:r w:rsidRPr="00110891">
        <w:rPr>
          <w:rFonts w:ascii="Times New Roman" w:hAnsi="Times New Roman" w:cs="Times New Roman"/>
          <w:color w:val="231F20"/>
          <w:sz w:val="20"/>
          <w:szCs w:val="20"/>
        </w:rPr>
        <w:t>relations between the properties of garlic plants and soil.</w:t>
      </w:r>
    </w:p>
    <w:tbl>
      <w:tblPr>
        <w:tblStyle w:val="a7"/>
        <w:tblW w:w="516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6"/>
        <w:gridCol w:w="1233"/>
        <w:gridCol w:w="1972"/>
        <w:gridCol w:w="1727"/>
        <w:gridCol w:w="1650"/>
        <w:gridCol w:w="1255"/>
      </w:tblGrid>
      <w:tr w:rsidR="00110891" w:rsidRPr="003E25EB" w14:paraId="6FE5F236" w14:textId="77777777" w:rsidTr="000C4330">
        <w:trPr>
          <w:trHeight w:val="231"/>
          <w:jc w:val="center"/>
        </w:trPr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634957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01799A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Shoot length 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A2F178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Maximum root length 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16716B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Shoot fresh weight  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09F435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Root fresh weight 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EA6308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Root activity </w:t>
            </w:r>
          </w:p>
        </w:tc>
      </w:tr>
      <w:tr w:rsidR="00110891" w:rsidRPr="003E25EB" w14:paraId="5D225D11" w14:textId="77777777" w:rsidTr="000C4330">
        <w:trPr>
          <w:trHeight w:val="231"/>
          <w:jc w:val="center"/>
        </w:trPr>
        <w:tc>
          <w:tcPr>
            <w:tcW w:w="578" w:type="pct"/>
            <w:tcBorders>
              <w:top w:val="single" w:sz="4" w:space="0" w:color="auto"/>
            </w:tcBorders>
            <w:noWrap/>
            <w:hideMark/>
          </w:tcPr>
          <w:p w14:paraId="6389E652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H</w:t>
            </w:r>
          </w:p>
        </w:tc>
        <w:tc>
          <w:tcPr>
            <w:tcW w:w="724" w:type="pct"/>
            <w:tcBorders>
              <w:top w:val="single" w:sz="4" w:space="0" w:color="auto"/>
            </w:tcBorders>
            <w:noWrap/>
            <w:hideMark/>
          </w:tcPr>
          <w:p w14:paraId="3C55B66D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.777**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noWrap/>
            <w:hideMark/>
          </w:tcPr>
          <w:p w14:paraId="3F4436E2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.737**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noWrap/>
            <w:hideMark/>
          </w:tcPr>
          <w:p w14:paraId="36FA5A4A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.752**</w:t>
            </w:r>
          </w:p>
        </w:tc>
        <w:tc>
          <w:tcPr>
            <w:tcW w:w="762" w:type="pct"/>
            <w:tcBorders>
              <w:top w:val="single" w:sz="4" w:space="0" w:color="auto"/>
            </w:tcBorders>
            <w:noWrap/>
            <w:hideMark/>
          </w:tcPr>
          <w:p w14:paraId="3D6688B9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.745**</w:t>
            </w:r>
          </w:p>
        </w:tc>
        <w:tc>
          <w:tcPr>
            <w:tcW w:w="735" w:type="pct"/>
            <w:tcBorders>
              <w:top w:val="single" w:sz="4" w:space="0" w:color="auto"/>
            </w:tcBorders>
            <w:noWrap/>
            <w:hideMark/>
          </w:tcPr>
          <w:p w14:paraId="2197F1C2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.705**</w:t>
            </w:r>
          </w:p>
        </w:tc>
      </w:tr>
      <w:tr w:rsidR="00110891" w:rsidRPr="003E25EB" w14:paraId="389E780B" w14:textId="77777777" w:rsidTr="000C4330">
        <w:trPr>
          <w:trHeight w:val="231"/>
          <w:jc w:val="center"/>
        </w:trPr>
        <w:tc>
          <w:tcPr>
            <w:tcW w:w="578" w:type="pct"/>
            <w:noWrap/>
            <w:hideMark/>
          </w:tcPr>
          <w:p w14:paraId="0A593ADB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WC</w:t>
            </w:r>
          </w:p>
        </w:tc>
        <w:tc>
          <w:tcPr>
            <w:tcW w:w="724" w:type="pct"/>
            <w:noWrap/>
            <w:hideMark/>
          </w:tcPr>
          <w:p w14:paraId="1C33A9B2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1087" w:type="pct"/>
            <w:noWrap/>
            <w:hideMark/>
          </w:tcPr>
          <w:p w14:paraId="0501C5BE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1113" w:type="pct"/>
            <w:noWrap/>
            <w:hideMark/>
          </w:tcPr>
          <w:p w14:paraId="300BC6B7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0.15</w:t>
            </w: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2" w:type="pct"/>
            <w:noWrap/>
            <w:hideMark/>
          </w:tcPr>
          <w:p w14:paraId="4ED33944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735" w:type="pct"/>
            <w:noWrap/>
            <w:hideMark/>
          </w:tcPr>
          <w:p w14:paraId="1848B6EE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0.142</w:t>
            </w:r>
          </w:p>
        </w:tc>
      </w:tr>
      <w:tr w:rsidR="00110891" w:rsidRPr="003E25EB" w14:paraId="7E46B1FB" w14:textId="77777777" w:rsidTr="000C4330">
        <w:trPr>
          <w:trHeight w:val="231"/>
          <w:jc w:val="center"/>
        </w:trPr>
        <w:tc>
          <w:tcPr>
            <w:tcW w:w="578" w:type="pct"/>
            <w:noWrap/>
            <w:hideMark/>
          </w:tcPr>
          <w:p w14:paraId="326FFE96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P</w:t>
            </w:r>
          </w:p>
        </w:tc>
        <w:tc>
          <w:tcPr>
            <w:tcW w:w="724" w:type="pct"/>
            <w:noWrap/>
            <w:hideMark/>
          </w:tcPr>
          <w:p w14:paraId="0D868A00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1087" w:type="pct"/>
            <w:noWrap/>
            <w:hideMark/>
          </w:tcPr>
          <w:p w14:paraId="7D68DCBE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0.15</w:t>
            </w: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3" w:type="pct"/>
            <w:noWrap/>
            <w:hideMark/>
          </w:tcPr>
          <w:p w14:paraId="3AE94E73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762" w:type="pct"/>
            <w:noWrap/>
            <w:hideMark/>
          </w:tcPr>
          <w:p w14:paraId="23735B22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0.258</w:t>
            </w:r>
          </w:p>
        </w:tc>
        <w:tc>
          <w:tcPr>
            <w:tcW w:w="735" w:type="pct"/>
            <w:noWrap/>
            <w:hideMark/>
          </w:tcPr>
          <w:p w14:paraId="1B7BFA86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0.175</w:t>
            </w:r>
          </w:p>
        </w:tc>
      </w:tr>
      <w:tr w:rsidR="00110891" w:rsidRPr="003E25EB" w14:paraId="1BF68342" w14:textId="77777777" w:rsidTr="000C4330">
        <w:trPr>
          <w:trHeight w:val="231"/>
          <w:jc w:val="center"/>
        </w:trPr>
        <w:tc>
          <w:tcPr>
            <w:tcW w:w="578" w:type="pct"/>
            <w:noWrap/>
            <w:hideMark/>
          </w:tcPr>
          <w:p w14:paraId="7926D913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K</w:t>
            </w:r>
          </w:p>
        </w:tc>
        <w:tc>
          <w:tcPr>
            <w:tcW w:w="724" w:type="pct"/>
            <w:noWrap/>
            <w:hideMark/>
          </w:tcPr>
          <w:p w14:paraId="6262A782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.702**</w:t>
            </w:r>
          </w:p>
        </w:tc>
        <w:tc>
          <w:tcPr>
            <w:tcW w:w="1087" w:type="pct"/>
            <w:noWrap/>
            <w:hideMark/>
          </w:tcPr>
          <w:p w14:paraId="7DC11EEF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.694**</w:t>
            </w:r>
          </w:p>
        </w:tc>
        <w:tc>
          <w:tcPr>
            <w:tcW w:w="1113" w:type="pct"/>
            <w:noWrap/>
            <w:hideMark/>
          </w:tcPr>
          <w:p w14:paraId="74CCA890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.685**</w:t>
            </w:r>
          </w:p>
        </w:tc>
        <w:tc>
          <w:tcPr>
            <w:tcW w:w="762" w:type="pct"/>
            <w:noWrap/>
            <w:hideMark/>
          </w:tcPr>
          <w:p w14:paraId="6A6B9253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.570**</w:t>
            </w:r>
          </w:p>
        </w:tc>
        <w:tc>
          <w:tcPr>
            <w:tcW w:w="735" w:type="pct"/>
            <w:noWrap/>
            <w:hideMark/>
          </w:tcPr>
          <w:p w14:paraId="3BD9574A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.761**</w:t>
            </w:r>
          </w:p>
        </w:tc>
      </w:tr>
      <w:tr w:rsidR="00110891" w:rsidRPr="003E25EB" w14:paraId="1928B67A" w14:textId="77777777" w:rsidTr="000C4330">
        <w:trPr>
          <w:trHeight w:val="231"/>
          <w:jc w:val="center"/>
        </w:trPr>
        <w:tc>
          <w:tcPr>
            <w:tcW w:w="578" w:type="pct"/>
            <w:noWrap/>
            <w:hideMark/>
          </w:tcPr>
          <w:p w14:paraId="5B16387E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OC</w:t>
            </w:r>
          </w:p>
        </w:tc>
        <w:tc>
          <w:tcPr>
            <w:tcW w:w="724" w:type="pct"/>
            <w:noWrap/>
            <w:hideMark/>
          </w:tcPr>
          <w:p w14:paraId="7E82187B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087" w:type="pct"/>
            <w:noWrap/>
            <w:hideMark/>
          </w:tcPr>
          <w:p w14:paraId="5FF2174D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2</w:t>
            </w: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13" w:type="pct"/>
            <w:noWrap/>
            <w:hideMark/>
          </w:tcPr>
          <w:p w14:paraId="6574BF1C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62" w:type="pct"/>
            <w:noWrap/>
            <w:hideMark/>
          </w:tcPr>
          <w:p w14:paraId="4AD482B7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35" w:type="pct"/>
            <w:noWrap/>
            <w:hideMark/>
          </w:tcPr>
          <w:p w14:paraId="55A795BF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225</w:t>
            </w:r>
          </w:p>
        </w:tc>
      </w:tr>
      <w:tr w:rsidR="00110891" w:rsidRPr="003E25EB" w14:paraId="62F2622C" w14:textId="77777777" w:rsidTr="000C4330">
        <w:trPr>
          <w:trHeight w:val="231"/>
          <w:jc w:val="center"/>
        </w:trPr>
        <w:tc>
          <w:tcPr>
            <w:tcW w:w="578" w:type="pct"/>
            <w:noWrap/>
            <w:hideMark/>
          </w:tcPr>
          <w:p w14:paraId="49ED23FC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N</w:t>
            </w:r>
          </w:p>
        </w:tc>
        <w:tc>
          <w:tcPr>
            <w:tcW w:w="724" w:type="pct"/>
            <w:noWrap/>
            <w:hideMark/>
          </w:tcPr>
          <w:p w14:paraId="298A6732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87" w:type="pct"/>
            <w:noWrap/>
            <w:hideMark/>
          </w:tcPr>
          <w:p w14:paraId="3DA5AB2D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113" w:type="pct"/>
            <w:noWrap/>
            <w:hideMark/>
          </w:tcPr>
          <w:p w14:paraId="17A4B82A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62" w:type="pct"/>
            <w:noWrap/>
            <w:hideMark/>
          </w:tcPr>
          <w:p w14:paraId="2539DC6E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735" w:type="pct"/>
            <w:noWrap/>
            <w:hideMark/>
          </w:tcPr>
          <w:p w14:paraId="37CA3224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023</w:t>
            </w:r>
          </w:p>
        </w:tc>
      </w:tr>
      <w:tr w:rsidR="00110891" w:rsidRPr="003E25EB" w14:paraId="6976EC7E" w14:textId="77777777" w:rsidTr="000C4330">
        <w:trPr>
          <w:trHeight w:val="231"/>
          <w:jc w:val="center"/>
        </w:trPr>
        <w:tc>
          <w:tcPr>
            <w:tcW w:w="578" w:type="pct"/>
            <w:noWrap/>
            <w:hideMark/>
          </w:tcPr>
          <w:p w14:paraId="07AD1CB0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N</w:t>
            </w:r>
          </w:p>
        </w:tc>
        <w:tc>
          <w:tcPr>
            <w:tcW w:w="724" w:type="pct"/>
            <w:noWrap/>
            <w:hideMark/>
          </w:tcPr>
          <w:p w14:paraId="1732323B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087" w:type="pct"/>
            <w:noWrap/>
            <w:hideMark/>
          </w:tcPr>
          <w:p w14:paraId="7BBDADF0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113" w:type="pct"/>
            <w:noWrap/>
            <w:hideMark/>
          </w:tcPr>
          <w:p w14:paraId="36C6CC58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62" w:type="pct"/>
            <w:noWrap/>
            <w:hideMark/>
          </w:tcPr>
          <w:p w14:paraId="039A2510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35" w:type="pct"/>
            <w:noWrap/>
            <w:hideMark/>
          </w:tcPr>
          <w:p w14:paraId="4B8C892A" w14:textId="77777777" w:rsidR="00110891" w:rsidRPr="00110891" w:rsidRDefault="00110891" w:rsidP="001108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0.063</w:t>
            </w:r>
          </w:p>
        </w:tc>
      </w:tr>
    </w:tbl>
    <w:p w14:paraId="125B8E9E" w14:textId="77777777" w:rsidR="00110891" w:rsidRPr="007E0F86" w:rsidRDefault="00110891" w:rsidP="00110891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E0F86">
        <w:rPr>
          <w:rFonts w:ascii="Times New Roman" w:eastAsia="宋体" w:hAnsi="Times New Roman" w:cs="Times New Roman"/>
          <w:kern w:val="0"/>
          <w:sz w:val="18"/>
          <w:szCs w:val="18"/>
        </w:rPr>
        <w:t>**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Statistically s</w:t>
      </w:r>
      <w:r w:rsidRPr="007E0F86">
        <w:rPr>
          <w:rFonts w:ascii="Times New Roman" w:eastAsia="宋体" w:hAnsi="Times New Roman" w:cs="Times New Roman"/>
          <w:kern w:val="0"/>
          <w:sz w:val="18"/>
          <w:szCs w:val="18"/>
        </w:rPr>
        <w:t>ignificant correlat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ion</w:t>
      </w:r>
      <w:r w:rsidRPr="007E0F86">
        <w:rPr>
          <w:rFonts w:ascii="Times New Roman" w:eastAsia="宋体" w:hAnsi="Times New Roman" w:cs="Times New Roman"/>
          <w:kern w:val="0"/>
          <w:sz w:val="18"/>
          <w:szCs w:val="18"/>
        </w:rPr>
        <w:t xml:space="preserve"> at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p&lt;0.</w:t>
      </w:r>
      <w:r w:rsidRPr="007E0F86">
        <w:rPr>
          <w:rFonts w:ascii="Times New Roman" w:eastAsia="宋体" w:hAnsi="Times New Roman" w:cs="Times New Roman"/>
          <w:kern w:val="0"/>
          <w:sz w:val="18"/>
          <w:szCs w:val="18"/>
        </w:rPr>
        <w:t>01 (two-sided).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WC, soil water content; AP, available </w:t>
      </w:r>
      <w:r w:rsidRPr="000A7E32">
        <w:rPr>
          <w:rFonts w:ascii="Times New Roman" w:eastAsia="宋体" w:hAnsi="Times New Roman" w:cs="Times New Roman"/>
          <w:kern w:val="0"/>
          <w:sz w:val="18"/>
          <w:szCs w:val="18"/>
        </w:rPr>
        <w:t>phosphorus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content; AK, available potassium content; AN, </w:t>
      </w:r>
      <w:r w:rsidRPr="000A7E32">
        <w:rPr>
          <w:rFonts w:ascii="Times New Roman" w:eastAsia="宋体" w:hAnsi="Times New Roman" w:cs="Times New Roman"/>
          <w:kern w:val="0"/>
          <w:sz w:val="18"/>
          <w:szCs w:val="18"/>
        </w:rPr>
        <w:t>available nitrogen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content; TN, total nitrogen content; SOC, soil organic carbon content.</w:t>
      </w:r>
    </w:p>
    <w:p w14:paraId="059EF99B" w14:textId="77777777" w:rsidR="00110891" w:rsidRPr="00110891" w:rsidRDefault="00110891" w:rsidP="00477D40">
      <w:pPr>
        <w:spacing w:line="360" w:lineRule="auto"/>
        <w:rPr>
          <w:rFonts w:ascii="Times New Roman" w:hAnsi="Times New Roman" w:cs="Times New Roman"/>
          <w:b/>
          <w:color w:val="231F20"/>
          <w:sz w:val="20"/>
          <w:szCs w:val="20"/>
        </w:rPr>
      </w:pPr>
    </w:p>
    <w:p w14:paraId="4DDEC474" w14:textId="4252DD14" w:rsidR="00CC6E6F" w:rsidRPr="006F67AD" w:rsidRDefault="00CC6E6F" w:rsidP="00477D40">
      <w:pPr>
        <w:spacing w:line="360" w:lineRule="auto"/>
        <w:rPr>
          <w:rFonts w:ascii="Times New Roman" w:hAnsi="Times New Roman" w:cs="Times New Roman"/>
          <w:color w:val="231F20"/>
          <w:sz w:val="20"/>
          <w:szCs w:val="20"/>
        </w:rPr>
      </w:pPr>
      <w:r w:rsidRPr="00056359">
        <w:rPr>
          <w:rFonts w:ascii="Times New Roman" w:hAnsi="Times New Roman" w:cs="Times New Roman"/>
          <w:b/>
          <w:color w:val="231F20"/>
          <w:sz w:val="20"/>
          <w:szCs w:val="20"/>
        </w:rPr>
        <w:t>Table S</w:t>
      </w:r>
      <w:r w:rsidR="00110891">
        <w:rPr>
          <w:rFonts w:ascii="Times New Roman" w:hAnsi="Times New Roman" w:cs="Times New Roman"/>
          <w:b/>
          <w:color w:val="231F20"/>
          <w:sz w:val="20"/>
          <w:szCs w:val="20"/>
        </w:rPr>
        <w:t>2</w:t>
      </w:r>
      <w:r w:rsidR="006F67AD" w:rsidRPr="006F67AD">
        <w:t xml:space="preserve"> </w:t>
      </w:r>
      <w:proofErr w:type="gramStart"/>
      <w:r w:rsidR="006F67AD" w:rsidRPr="006F67AD">
        <w:rPr>
          <w:rFonts w:ascii="Times New Roman" w:hAnsi="Times New Roman" w:cs="Times New Roman"/>
          <w:color w:val="231F20"/>
          <w:sz w:val="20"/>
          <w:szCs w:val="20"/>
        </w:rPr>
        <w:t>The</w:t>
      </w:r>
      <w:proofErr w:type="gramEnd"/>
      <w:r w:rsidR="006F67AD" w:rsidRPr="006F67AD">
        <w:rPr>
          <w:rFonts w:ascii="Times New Roman" w:hAnsi="Times New Roman" w:cs="Times New Roman"/>
          <w:color w:val="231F20"/>
          <w:sz w:val="20"/>
          <w:szCs w:val="20"/>
        </w:rPr>
        <w:t xml:space="preserve"> relative abundances of bacterial phyla in the garlic cropping obstacle soil (D) and healthy control soil (CK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1"/>
        <w:gridCol w:w="2653"/>
        <w:gridCol w:w="2452"/>
      </w:tblGrid>
      <w:tr w:rsidR="00A32CD0" w:rsidRPr="00056359" w14:paraId="268DDCDD" w14:textId="77777777" w:rsidTr="006F67AD">
        <w:trPr>
          <w:trHeight w:val="283"/>
        </w:trPr>
        <w:tc>
          <w:tcPr>
            <w:tcW w:w="19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37A51" w14:textId="77777777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axonomy</w:t>
            </w:r>
          </w:p>
        </w:tc>
        <w:tc>
          <w:tcPr>
            <w:tcW w:w="30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869BF" w14:textId="22E07902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lative Abundance</w:t>
            </w:r>
          </w:p>
        </w:tc>
      </w:tr>
      <w:tr w:rsidR="00A32CD0" w:rsidRPr="00056359" w14:paraId="1626D962" w14:textId="77777777" w:rsidTr="006F67AD">
        <w:trPr>
          <w:trHeight w:val="283"/>
        </w:trPr>
        <w:tc>
          <w:tcPr>
            <w:tcW w:w="192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EBF7C" w14:textId="77777777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4D089" w14:textId="061F5BBF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10577" w14:textId="76157DBD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K</w:t>
            </w:r>
          </w:p>
        </w:tc>
      </w:tr>
      <w:tr w:rsidR="00A32CD0" w:rsidRPr="00056359" w14:paraId="6157CF34" w14:textId="77777777" w:rsidTr="006F67AD">
        <w:trPr>
          <w:trHeight w:val="283"/>
        </w:trPr>
        <w:tc>
          <w:tcPr>
            <w:tcW w:w="19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6E43D7" w14:textId="0557C5D1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2D74A3" w14:textId="5E406333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2±0.06%</w:t>
            </w:r>
          </w:p>
        </w:tc>
        <w:tc>
          <w:tcPr>
            <w:tcW w:w="14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E0497C" w14:textId="01BE0E52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</w:t>
            </w:r>
            <w:r w:rsidR="00C45E4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±0.03%</w:t>
            </w:r>
          </w:p>
        </w:tc>
      </w:tr>
      <w:tr w:rsidR="00A32CD0" w:rsidRPr="00056359" w14:paraId="128E100A" w14:textId="77777777" w:rsidTr="006F67AD">
        <w:trPr>
          <w:trHeight w:val="28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4DCD4" w14:textId="7A66D3C7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1" w:name="OLE_LINK1"/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hloroflexi</w:t>
            </w:r>
            <w:bookmarkEnd w:id="1"/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869D0" w14:textId="6252CF6A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2±0.04%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01E44" w14:textId="66E3EBDF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±0.04%</w:t>
            </w:r>
          </w:p>
        </w:tc>
      </w:tr>
      <w:tr w:rsidR="00A32CD0" w:rsidRPr="00056359" w14:paraId="661DDD1D" w14:textId="77777777" w:rsidTr="006F67AD">
        <w:trPr>
          <w:trHeight w:val="28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A0308" w14:textId="475F833E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33AF8" w14:textId="01F8FC19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4±0.03%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A400B" w14:textId="3E977090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7±0.02%</w:t>
            </w:r>
          </w:p>
        </w:tc>
      </w:tr>
      <w:tr w:rsidR="00A32CD0" w:rsidRPr="00056359" w14:paraId="5AC9BB5A" w14:textId="77777777" w:rsidTr="006F67AD">
        <w:trPr>
          <w:trHeight w:val="28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87D66" w14:textId="09156F39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F800F" w14:textId="456050CD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2±0.02%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0764C" w14:textId="138E4637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3±0.03%</w:t>
            </w:r>
          </w:p>
        </w:tc>
      </w:tr>
      <w:tr w:rsidR="00A32CD0" w:rsidRPr="00056359" w14:paraId="77D5D33F" w14:textId="77777777" w:rsidTr="006F67AD">
        <w:trPr>
          <w:trHeight w:val="28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558CC" w14:textId="60F71087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C34AC" w14:textId="36F6D556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±0.01%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D648F" w14:textId="2F2D1749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±0.02%</w:t>
            </w:r>
          </w:p>
        </w:tc>
      </w:tr>
      <w:tr w:rsidR="00A32CD0" w:rsidRPr="00056359" w14:paraId="3AB06700" w14:textId="77777777" w:rsidTr="006F67AD">
        <w:trPr>
          <w:trHeight w:val="28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60701" w14:textId="5832E10E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lanctomycetes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79997" w14:textId="12CDE595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±0.02%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C02BC" w14:textId="75514C4B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±0.02%</w:t>
            </w:r>
          </w:p>
        </w:tc>
      </w:tr>
      <w:tr w:rsidR="00A32CD0" w:rsidRPr="00056359" w14:paraId="25D08059" w14:textId="77777777" w:rsidTr="006F67AD">
        <w:trPr>
          <w:trHeight w:val="28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C322F" w14:textId="5ACFE3BC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DFDFA" w14:textId="49D82D08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±0.01%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555E8" w14:textId="6069B3DA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±0.01%</w:t>
            </w:r>
          </w:p>
        </w:tc>
      </w:tr>
      <w:tr w:rsidR="00A32CD0" w:rsidRPr="00056359" w14:paraId="707AA726" w14:textId="77777777" w:rsidTr="006F67AD">
        <w:trPr>
          <w:trHeight w:val="28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88AC8" w14:textId="3787988A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0FA30" w14:textId="2EEB806F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1%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AF3FA" w14:textId="08B8C192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%</w:t>
            </w:r>
          </w:p>
        </w:tc>
      </w:tr>
      <w:tr w:rsidR="00A32CD0" w:rsidRPr="00056359" w14:paraId="61B273CD" w14:textId="77777777" w:rsidTr="006F67AD">
        <w:trPr>
          <w:trHeight w:val="28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B59A3" w14:textId="0B6398CA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okubacteria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A8D5F" w14:textId="72795614" w:rsidR="00A32CD0" w:rsidRPr="00056359" w:rsidRDefault="008E70CF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E301C" w14:textId="56E18A60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±0.01%</w:t>
            </w:r>
          </w:p>
        </w:tc>
      </w:tr>
      <w:tr w:rsidR="00A32CD0" w:rsidRPr="00056359" w14:paraId="1FEE7161" w14:textId="77777777" w:rsidTr="006F67AD">
        <w:trPr>
          <w:trHeight w:val="28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17C4E" w14:textId="3CD5E4A5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escibacteria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A8757" w14:textId="27145E81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2%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6E7A0" w14:textId="2F84BD4D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</w:tr>
      <w:tr w:rsidR="00A32CD0" w:rsidRPr="00056359" w14:paraId="45D8C314" w14:textId="77777777" w:rsidTr="006F67AD">
        <w:trPr>
          <w:trHeight w:val="283"/>
        </w:trPr>
        <w:tc>
          <w:tcPr>
            <w:tcW w:w="1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804931" w14:textId="5285D0BF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84A40E" w14:textId="165E1715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±0.02%</w:t>
            </w:r>
          </w:p>
        </w:tc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96A353" w14:textId="5F6DA7EB" w:rsidR="00A32CD0" w:rsidRPr="00056359" w:rsidRDefault="00A32CD0" w:rsidP="00A32C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±0.01%</w:t>
            </w:r>
          </w:p>
        </w:tc>
      </w:tr>
    </w:tbl>
    <w:p w14:paraId="2E5CF145" w14:textId="77777777" w:rsidR="006F67AD" w:rsidRPr="006F67AD" w:rsidRDefault="006F67AD" w:rsidP="006F67AD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056359">
        <w:rPr>
          <w:rFonts w:ascii="Times New Roman" w:hAnsi="Times New Roman" w:cs="Times New Roman"/>
          <w:sz w:val="20"/>
          <w:szCs w:val="20"/>
        </w:rPr>
        <w:t xml:space="preserve">The results are average </w:t>
      </w:r>
      <w:r w:rsidRPr="00056359">
        <w:rPr>
          <w:rFonts w:ascii="Times New Roman" w:eastAsia="等线" w:hAnsi="Times New Roman" w:cs="Times New Roman"/>
          <w:color w:val="000000"/>
          <w:sz w:val="20"/>
          <w:szCs w:val="20"/>
        </w:rPr>
        <w:t>± standard deviation.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Pr="00056359">
        <w:rPr>
          <w:rFonts w:ascii="Times New Roman" w:eastAsia="等线" w:hAnsi="Times New Roman" w:cs="Times New Roman"/>
          <w:color w:val="000000"/>
          <w:sz w:val="20"/>
          <w:szCs w:val="20"/>
        </w:rPr>
        <w:t>–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20"/>
          <w:szCs w:val="20"/>
        </w:rPr>
        <w:t>indicates</w:t>
      </w:r>
      <w:r w:rsidRPr="00056359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relative abundance &lt; 0.01%</w:t>
      </w:r>
      <w:r w:rsidRPr="00056359">
        <w:rPr>
          <w:rFonts w:ascii="Times New Roman" w:eastAsia="等线" w:hAnsi="Times New Roman" w:cs="Times New Roman"/>
          <w:color w:val="000000"/>
          <w:sz w:val="20"/>
          <w:szCs w:val="20"/>
        </w:rPr>
        <w:t>.</w:t>
      </w:r>
    </w:p>
    <w:p w14:paraId="434E2A8F" w14:textId="28C37C61" w:rsidR="008060D9" w:rsidRPr="006F67AD" w:rsidRDefault="008060D9" w:rsidP="0079065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767406CC" w14:textId="7C727132" w:rsidR="00036F90" w:rsidRPr="00056359" w:rsidRDefault="00036F90" w:rsidP="00477D40">
      <w:pPr>
        <w:spacing w:line="360" w:lineRule="auto"/>
        <w:rPr>
          <w:rFonts w:ascii="Times New Roman" w:hAnsi="Times New Roman" w:cs="Times New Roman"/>
          <w:b/>
          <w:color w:val="231F20"/>
          <w:sz w:val="20"/>
          <w:szCs w:val="20"/>
        </w:rPr>
      </w:pPr>
      <w:r w:rsidRPr="00056359">
        <w:rPr>
          <w:rFonts w:ascii="Times New Roman" w:hAnsi="Times New Roman" w:cs="Times New Roman"/>
          <w:b/>
          <w:color w:val="231F20"/>
          <w:sz w:val="20"/>
          <w:szCs w:val="20"/>
        </w:rPr>
        <w:t>Table S</w:t>
      </w:r>
      <w:r w:rsidR="00110891">
        <w:rPr>
          <w:rFonts w:ascii="Times New Roman" w:hAnsi="Times New Roman" w:cs="Times New Roman"/>
          <w:b/>
          <w:color w:val="231F20"/>
          <w:sz w:val="20"/>
          <w:szCs w:val="20"/>
        </w:rPr>
        <w:t>3</w:t>
      </w:r>
      <w:r w:rsidR="006F67AD" w:rsidRPr="006F67AD">
        <w:rPr>
          <w:rFonts w:ascii="Times New Roman" w:hAnsi="Times New Roman" w:cs="Times New Roman"/>
          <w:color w:val="231F20"/>
          <w:sz w:val="20"/>
          <w:szCs w:val="20"/>
        </w:rPr>
        <w:t xml:space="preserve"> </w:t>
      </w:r>
      <w:proofErr w:type="gramStart"/>
      <w:r w:rsidR="006F67AD" w:rsidRPr="006F67AD">
        <w:rPr>
          <w:rFonts w:ascii="Times New Roman" w:hAnsi="Times New Roman" w:cs="Times New Roman"/>
          <w:color w:val="231F20"/>
          <w:sz w:val="20"/>
          <w:szCs w:val="20"/>
        </w:rPr>
        <w:t>The</w:t>
      </w:r>
      <w:proofErr w:type="gramEnd"/>
      <w:r w:rsidR="006F67AD" w:rsidRPr="006F67AD">
        <w:rPr>
          <w:rFonts w:ascii="Times New Roman" w:hAnsi="Times New Roman" w:cs="Times New Roman"/>
          <w:color w:val="231F20"/>
          <w:sz w:val="20"/>
          <w:szCs w:val="20"/>
        </w:rPr>
        <w:t xml:space="preserve"> relative abundances of </w:t>
      </w:r>
      <w:r w:rsidR="006F67AD">
        <w:rPr>
          <w:rFonts w:ascii="Times New Roman" w:hAnsi="Times New Roman" w:cs="Times New Roman"/>
          <w:color w:val="231F20"/>
          <w:sz w:val="20"/>
          <w:szCs w:val="20"/>
        </w:rPr>
        <w:t>fungal</w:t>
      </w:r>
      <w:r w:rsidR="006F67AD" w:rsidRPr="006F67AD">
        <w:rPr>
          <w:rFonts w:ascii="Times New Roman" w:hAnsi="Times New Roman" w:cs="Times New Roman"/>
          <w:color w:val="231F20"/>
          <w:sz w:val="20"/>
          <w:szCs w:val="20"/>
        </w:rPr>
        <w:t xml:space="preserve"> phyla in the garlic cropping obstacle soil (D) and healthy control soil (CK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1"/>
        <w:gridCol w:w="2653"/>
        <w:gridCol w:w="2452"/>
      </w:tblGrid>
      <w:tr w:rsidR="00036F90" w:rsidRPr="00056359" w14:paraId="1EB21E8C" w14:textId="77777777" w:rsidTr="006F67AD">
        <w:trPr>
          <w:trHeight w:val="300"/>
        </w:trPr>
        <w:tc>
          <w:tcPr>
            <w:tcW w:w="19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5A855" w14:textId="77777777" w:rsidR="00036F90" w:rsidRPr="00056359" w:rsidRDefault="00036F90" w:rsidP="007C4F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axonomy</w:t>
            </w:r>
          </w:p>
        </w:tc>
        <w:tc>
          <w:tcPr>
            <w:tcW w:w="30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7B832" w14:textId="77777777" w:rsidR="00036F90" w:rsidRPr="00056359" w:rsidRDefault="00036F90" w:rsidP="007C4F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lative Abundance</w:t>
            </w:r>
          </w:p>
        </w:tc>
      </w:tr>
      <w:tr w:rsidR="00036F90" w:rsidRPr="00056359" w14:paraId="7159E19C" w14:textId="77777777" w:rsidTr="006F67AD">
        <w:trPr>
          <w:trHeight w:val="300"/>
        </w:trPr>
        <w:tc>
          <w:tcPr>
            <w:tcW w:w="192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AA62B" w14:textId="77777777" w:rsidR="00036F90" w:rsidRPr="00056359" w:rsidRDefault="00036F90" w:rsidP="007C4F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59A22" w14:textId="77777777" w:rsidR="00036F90" w:rsidRPr="00056359" w:rsidRDefault="00036F90" w:rsidP="007C4F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6F460" w14:textId="77777777" w:rsidR="00036F90" w:rsidRPr="00056359" w:rsidRDefault="00036F90" w:rsidP="007C4F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K</w:t>
            </w:r>
          </w:p>
        </w:tc>
      </w:tr>
      <w:tr w:rsidR="00491A15" w:rsidRPr="00056359" w14:paraId="1A955150" w14:textId="77777777" w:rsidTr="006F67AD">
        <w:trPr>
          <w:trHeight w:val="300"/>
        </w:trPr>
        <w:tc>
          <w:tcPr>
            <w:tcW w:w="19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311C9A" w14:textId="6DBCD8E3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230E66" w14:textId="65E141CA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8±0.09%</w:t>
            </w:r>
          </w:p>
        </w:tc>
        <w:tc>
          <w:tcPr>
            <w:tcW w:w="14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EC195A" w14:textId="2EFE1128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8±0.13%</w:t>
            </w:r>
          </w:p>
        </w:tc>
      </w:tr>
      <w:tr w:rsidR="00491A15" w:rsidRPr="00056359" w14:paraId="7051A544" w14:textId="77777777" w:rsidTr="006F67AD">
        <w:trPr>
          <w:trHeight w:val="30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D25B4" w14:textId="32C43B8B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asidiomycota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C5AB6" w14:textId="64BB374B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±0.07%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0B662" w14:textId="6054AAD3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8±0.12%</w:t>
            </w:r>
          </w:p>
        </w:tc>
      </w:tr>
      <w:tr w:rsidR="00491A15" w:rsidRPr="00056359" w14:paraId="69952EBB" w14:textId="77777777" w:rsidTr="006F67AD">
        <w:trPr>
          <w:trHeight w:val="30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D1229" w14:textId="32675BFC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rtierellomycota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E8B5A" w14:textId="0E46831F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±0.05%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50171" w14:textId="04EA73B7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±0.04%</w:t>
            </w:r>
          </w:p>
        </w:tc>
      </w:tr>
      <w:tr w:rsidR="00491A15" w:rsidRPr="00056359" w14:paraId="71FA3F61" w14:textId="77777777" w:rsidTr="006F67AD">
        <w:trPr>
          <w:trHeight w:val="30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E9E3E" w14:textId="4285FD37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lpidiomycota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96FFC" w14:textId="52FABFC1" w:rsidR="00491A15" w:rsidRPr="00056359" w:rsidRDefault="008E70CF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A10FA" w14:textId="208E045C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4%</w:t>
            </w:r>
          </w:p>
        </w:tc>
      </w:tr>
      <w:tr w:rsidR="00491A15" w:rsidRPr="00056359" w14:paraId="2FE5E4F6" w14:textId="77777777" w:rsidTr="006F67AD">
        <w:trPr>
          <w:trHeight w:val="300"/>
        </w:trPr>
        <w:tc>
          <w:tcPr>
            <w:tcW w:w="1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5E500B" w14:textId="7D61A847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318DBD" w14:textId="49D614C2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8±0.08%</w:t>
            </w:r>
          </w:p>
        </w:tc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175A0A" w14:textId="22751047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±0.07%</w:t>
            </w:r>
          </w:p>
        </w:tc>
      </w:tr>
    </w:tbl>
    <w:p w14:paraId="3EA0AC5F" w14:textId="77777777" w:rsidR="006F67AD" w:rsidRPr="006F67AD" w:rsidRDefault="006F67AD" w:rsidP="006F67AD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056359">
        <w:rPr>
          <w:rFonts w:ascii="Times New Roman" w:hAnsi="Times New Roman" w:cs="Times New Roman"/>
          <w:sz w:val="20"/>
          <w:szCs w:val="20"/>
        </w:rPr>
        <w:t xml:space="preserve">The results are average </w:t>
      </w:r>
      <w:r w:rsidRPr="00056359">
        <w:rPr>
          <w:rFonts w:ascii="Times New Roman" w:eastAsia="等线" w:hAnsi="Times New Roman" w:cs="Times New Roman"/>
          <w:color w:val="000000"/>
          <w:sz w:val="20"/>
          <w:szCs w:val="20"/>
        </w:rPr>
        <w:t>± standard deviation.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Pr="00056359">
        <w:rPr>
          <w:rFonts w:ascii="Times New Roman" w:eastAsia="等线" w:hAnsi="Times New Roman" w:cs="Times New Roman"/>
          <w:color w:val="000000"/>
          <w:sz w:val="20"/>
          <w:szCs w:val="20"/>
        </w:rPr>
        <w:t>–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20"/>
          <w:szCs w:val="20"/>
        </w:rPr>
        <w:t>indicates</w:t>
      </w:r>
      <w:r w:rsidRPr="00056359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relative abundance &lt; 0.01%</w:t>
      </w:r>
      <w:r w:rsidRPr="00056359">
        <w:rPr>
          <w:rFonts w:ascii="Times New Roman" w:eastAsia="等线" w:hAnsi="Times New Roman" w:cs="Times New Roman"/>
          <w:color w:val="000000"/>
          <w:sz w:val="20"/>
          <w:szCs w:val="20"/>
        </w:rPr>
        <w:t>.</w:t>
      </w:r>
    </w:p>
    <w:p w14:paraId="683ADCA8" w14:textId="77777777" w:rsidR="00036F90" w:rsidRPr="006F67AD" w:rsidRDefault="00036F90" w:rsidP="00684CF8">
      <w:pPr>
        <w:rPr>
          <w:rFonts w:ascii="Times New Roman" w:hAnsi="Times New Roman" w:cs="Times New Roman"/>
          <w:b/>
          <w:color w:val="231F20"/>
          <w:sz w:val="20"/>
          <w:szCs w:val="20"/>
        </w:rPr>
      </w:pPr>
    </w:p>
    <w:p w14:paraId="0C513D81" w14:textId="77777777" w:rsidR="00036F90" w:rsidRPr="00056359" w:rsidRDefault="00036F90" w:rsidP="00684CF8">
      <w:pPr>
        <w:rPr>
          <w:rFonts w:ascii="Times New Roman" w:hAnsi="Times New Roman" w:cs="Times New Roman"/>
          <w:b/>
          <w:color w:val="231F20"/>
          <w:sz w:val="20"/>
          <w:szCs w:val="20"/>
        </w:rPr>
      </w:pPr>
    </w:p>
    <w:p w14:paraId="22322718" w14:textId="00209489" w:rsidR="00684CF8" w:rsidRPr="00056359" w:rsidRDefault="00684CF8" w:rsidP="00477D40">
      <w:pPr>
        <w:spacing w:line="360" w:lineRule="auto"/>
        <w:rPr>
          <w:rFonts w:ascii="Times New Roman" w:hAnsi="Times New Roman" w:cs="Times New Roman"/>
          <w:b/>
          <w:color w:val="231F20"/>
          <w:sz w:val="20"/>
          <w:szCs w:val="20"/>
        </w:rPr>
      </w:pPr>
      <w:r w:rsidRPr="00056359">
        <w:rPr>
          <w:rFonts w:ascii="Times New Roman" w:hAnsi="Times New Roman" w:cs="Times New Roman"/>
          <w:b/>
          <w:color w:val="231F20"/>
          <w:sz w:val="20"/>
          <w:szCs w:val="20"/>
        </w:rPr>
        <w:t>Table S</w:t>
      </w:r>
      <w:r w:rsidR="00110891">
        <w:rPr>
          <w:rFonts w:ascii="Times New Roman" w:hAnsi="Times New Roman" w:cs="Times New Roman"/>
          <w:b/>
          <w:color w:val="231F20"/>
          <w:sz w:val="20"/>
          <w:szCs w:val="20"/>
        </w:rPr>
        <w:t>4</w:t>
      </w:r>
      <w:r w:rsidR="006F67AD" w:rsidRPr="006F67AD">
        <w:rPr>
          <w:rFonts w:ascii="Times New Roman" w:hAnsi="Times New Roman" w:cs="Times New Roman"/>
          <w:color w:val="231F20"/>
          <w:sz w:val="20"/>
          <w:szCs w:val="20"/>
        </w:rPr>
        <w:t xml:space="preserve"> </w:t>
      </w:r>
      <w:proofErr w:type="gramStart"/>
      <w:r w:rsidR="006F67AD" w:rsidRPr="006F67AD">
        <w:rPr>
          <w:rFonts w:ascii="Times New Roman" w:hAnsi="Times New Roman" w:cs="Times New Roman"/>
          <w:color w:val="231F20"/>
          <w:sz w:val="20"/>
          <w:szCs w:val="20"/>
        </w:rPr>
        <w:t>The</w:t>
      </w:r>
      <w:proofErr w:type="gramEnd"/>
      <w:r w:rsidR="006F67AD" w:rsidRPr="006F67AD">
        <w:rPr>
          <w:rFonts w:ascii="Times New Roman" w:hAnsi="Times New Roman" w:cs="Times New Roman"/>
          <w:color w:val="231F20"/>
          <w:sz w:val="20"/>
          <w:szCs w:val="20"/>
        </w:rPr>
        <w:t xml:space="preserve"> relative abundances of</w:t>
      </w:r>
      <w:r w:rsidR="0049712B" w:rsidRPr="0049712B">
        <w:rPr>
          <w:rFonts w:ascii="Times New Roman" w:hAnsi="Times New Roman" w:cs="Times New Roman"/>
          <w:color w:val="231F20"/>
          <w:sz w:val="20"/>
          <w:szCs w:val="20"/>
        </w:rPr>
        <w:t xml:space="preserve"> thirty most abundant</w:t>
      </w:r>
      <w:r w:rsidR="006F67AD" w:rsidRPr="006F67AD">
        <w:rPr>
          <w:rFonts w:ascii="Times New Roman" w:hAnsi="Times New Roman" w:cs="Times New Roman"/>
          <w:color w:val="231F20"/>
          <w:sz w:val="20"/>
          <w:szCs w:val="20"/>
        </w:rPr>
        <w:t xml:space="preserve"> bacterial genera in the garlic cropping obstacle soil (D) and healthy control soil (CK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61"/>
        <w:gridCol w:w="2239"/>
        <w:gridCol w:w="2364"/>
        <w:gridCol w:w="42"/>
      </w:tblGrid>
      <w:tr w:rsidR="00684CF8" w:rsidRPr="00056359" w14:paraId="7B2A82B2" w14:textId="77777777" w:rsidTr="006F67AD">
        <w:trPr>
          <w:trHeight w:val="303"/>
        </w:trPr>
        <w:tc>
          <w:tcPr>
            <w:tcW w:w="22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28281" w14:textId="77777777" w:rsidR="00684CF8" w:rsidRPr="00056359" w:rsidRDefault="00684CF8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axonomy</w:t>
            </w:r>
          </w:p>
        </w:tc>
        <w:tc>
          <w:tcPr>
            <w:tcW w:w="27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556D0" w14:textId="5186DAFB" w:rsidR="00684CF8" w:rsidRPr="00056359" w:rsidRDefault="00684CF8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lative Abundance</w:t>
            </w:r>
          </w:p>
        </w:tc>
      </w:tr>
      <w:tr w:rsidR="00684CF8" w:rsidRPr="00056359" w14:paraId="5C0BEA26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4CE11" w14:textId="77777777" w:rsidR="00684CF8" w:rsidRPr="00056359" w:rsidRDefault="00684CF8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22F20" w14:textId="30B24A6F" w:rsidR="00684CF8" w:rsidRPr="00056359" w:rsidRDefault="00684CF8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96CD5E" w14:textId="0C2260DB" w:rsidR="00684CF8" w:rsidRPr="00056359" w:rsidRDefault="00684CF8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K</w:t>
            </w:r>
          </w:p>
        </w:tc>
      </w:tr>
      <w:tr w:rsidR="00036F90" w:rsidRPr="00056359" w14:paraId="7AEF6003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228B18" w14:textId="5346D146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JG30-KF-AS9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3F0902" w14:textId="0236EEF0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±0.03%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498425" w14:textId="110C7544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±0.03%</w:t>
            </w:r>
          </w:p>
        </w:tc>
      </w:tr>
      <w:tr w:rsidR="00036F90" w:rsidRPr="00056359" w14:paraId="5C868E6F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347FA" w14:textId="01FE6CC7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D4-96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D2972" w14:textId="36F857CF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±0.02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BDC44" w14:textId="65305BBF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±0.01%</w:t>
            </w:r>
          </w:p>
        </w:tc>
      </w:tr>
      <w:tr w:rsidR="00036F90" w:rsidRPr="00056359" w14:paraId="1FB4B435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32D23" w14:textId="459F9FCF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ubgroup_6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7785F" w14:textId="2DF21758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1BA7D" w14:textId="474E3326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±0.02%</w:t>
            </w:r>
          </w:p>
        </w:tc>
      </w:tr>
      <w:tr w:rsidR="00036F90" w:rsidRPr="00056359" w14:paraId="5CA071DB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22619" w14:textId="1E98E4C9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C-I-8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C8CE9" w14:textId="75C7DEAA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1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69BFC" w14:textId="0496E156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±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1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36F90" w:rsidRPr="00056359" w14:paraId="6F1464B2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CBDCC" w14:textId="58167DD9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hodanobacter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9E96A" w14:textId="7C9D8232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±0.01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C6B17" w14:textId="199B2EB2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2%</w:t>
            </w:r>
          </w:p>
        </w:tc>
      </w:tr>
      <w:tr w:rsidR="00036F90" w:rsidRPr="00056359" w14:paraId="5B94B282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7F553" w14:textId="41A5D3B2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ndidatus_Solibacter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B6A50" w14:textId="50643E1E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1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A4DF6" w14:textId="671A7DA8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1%</w:t>
            </w:r>
          </w:p>
        </w:tc>
      </w:tr>
      <w:tr w:rsidR="00036F90" w:rsidRPr="00056359" w14:paraId="2EA7480F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10069" w14:textId="38DB5C3F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9BE85" w14:textId="649DF129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1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ED041" w14:textId="707F7426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36F90" w:rsidRPr="00056359" w14:paraId="68D31B84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443AF" w14:textId="7B735A1A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hujaibacter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5816C" w14:textId="043298C9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±0.04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2AE7A" w14:textId="6E3205DB" w:rsidR="00036F90" w:rsidRPr="00056359" w:rsidRDefault="008E70CF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36F90" w:rsidRPr="00056359" w14:paraId="46824B33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38D6B" w14:textId="2F5BCC47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ingulisphaera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4FC05" w14:textId="68DD369A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1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4FD7F" w14:textId="42E12B68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</w:tr>
      <w:tr w:rsidR="00036F90" w:rsidRPr="00056359" w14:paraId="2167C2C8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BB713" w14:textId="15302CF4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yobacter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B1BAE" w14:textId="03096997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1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1E2DD" w14:textId="0BAADFCF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36F90" w:rsidRPr="00056359" w14:paraId="20EA8316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829A8" w14:textId="53E78A5D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okubacteriales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2D1F1" w14:textId="2DEBD411" w:rsidR="00036F90" w:rsidRPr="00056359" w:rsidRDefault="008E70CF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D086F" w14:textId="0A15B709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±0.01%</w:t>
            </w:r>
          </w:p>
        </w:tc>
      </w:tr>
      <w:tr w:rsidR="00036F90" w:rsidRPr="00056359" w14:paraId="28F2AD16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3A8E6" w14:textId="3471B5A9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mmatimonas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36B74" w14:textId="5D6EF341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E0A33" w14:textId="51547CA8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</w:tr>
      <w:tr w:rsidR="00036F90" w:rsidRPr="00056359" w14:paraId="3AC3AD06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6DFF7" w14:textId="4DA1446F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aliangi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AB856" w14:textId="5B674BEE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E7828" w14:textId="203ABCA5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36F90" w:rsidRPr="00056359" w14:paraId="28DC4BDF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19D96" w14:textId="14C14466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accharimonadales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77E9A" w14:textId="22719D67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1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09E34" w14:textId="1973641C" w:rsidR="00036F90" w:rsidRPr="00056359" w:rsidRDefault="008E70CF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36F90" w:rsidRPr="00056359" w14:paraId="3C9E4CA3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77E75" w14:textId="5210A9CD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B1D2F" w14:textId="18E24662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B3CE9" w14:textId="38895789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36F90" w:rsidRPr="00056359" w14:paraId="7704512B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EDD49" w14:textId="47BFA3B6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BR103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C0BB8" w14:textId="3CBF8F71" w:rsidR="00036F90" w:rsidRPr="00056359" w:rsidRDefault="008E70CF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A4F49" w14:textId="05C5E711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1%</w:t>
            </w:r>
          </w:p>
        </w:tc>
      </w:tr>
      <w:tr w:rsidR="00036F90" w:rsidRPr="00056359" w14:paraId="720E6938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AC8B7" w14:textId="5D82ABC6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itrospira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31C79" w14:textId="53E5A579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841DF" w14:textId="31481207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36F90" w:rsidRPr="00056359" w14:paraId="7C1D98E1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78487" w14:textId="45E68090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F-JG30-C25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3FA33" w14:textId="056CCC50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2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2311F" w14:textId="54DE6941" w:rsidR="00036F90" w:rsidRPr="00056359" w:rsidRDefault="008E70CF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36F90" w:rsidRPr="00056359" w14:paraId="032AFF12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EEC92" w14:textId="1EBCBE5D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atescibacteria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66832" w14:textId="6089A362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800C3" w14:textId="40AF4A21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36F90" w:rsidRPr="00056359" w14:paraId="5093EC13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805B8" w14:textId="26616A83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ubgroup_1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035D2" w14:textId="134C2B77" w:rsidR="00036F90" w:rsidRPr="00056359" w:rsidRDefault="008E70CF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D78D5" w14:textId="14AAE257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1%</w:t>
            </w:r>
          </w:p>
        </w:tc>
      </w:tr>
      <w:tr w:rsidR="00036F90" w:rsidRPr="00056359" w14:paraId="69EEABD3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46932" w14:textId="67DF6530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BG-13-54-9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48A44" w14:textId="6797E9E8" w:rsidR="00036F90" w:rsidRPr="00056359" w:rsidRDefault="008E70CF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</w:t>
            </w:r>
            <w:r w:rsidR="00036F90"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±0.01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92A26" w14:textId="5B89A926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</w:tr>
      <w:tr w:rsidR="00036F90" w:rsidRPr="00056359" w14:paraId="408B0D69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2AD60" w14:textId="45C46CC1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ubgroup_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1E8B0" w14:textId="071DCF44" w:rsidR="00036F90" w:rsidRPr="00056359" w:rsidRDefault="008E70CF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84CE1" w14:textId="01CDB80B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</w:tr>
      <w:tr w:rsidR="00036F90" w:rsidRPr="00056359" w14:paraId="1EB1F658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E4099" w14:textId="0E1D5058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dyrhizobi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1040D" w14:textId="31926346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531B9" w14:textId="11302F44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36F90" w:rsidRPr="00056359" w14:paraId="7C18F502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44112" w14:textId="370B6E67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MCC26256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124BB" w14:textId="322FD985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B07ED" w14:textId="613092ED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36F90" w:rsidRPr="00056359" w14:paraId="4F0FA81C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C4B9B" w14:textId="5F7CCE81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ndidatus_Koribacter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D5925" w14:textId="7617401D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1A021" w14:textId="770D04A0" w:rsidR="00036F90" w:rsidRPr="00056359" w:rsidRDefault="008E70CF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36F90" w:rsidRPr="00056359" w14:paraId="785C3E98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12998" w14:textId="0C9215A0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seudolabrys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56383" w14:textId="340D7D74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79ABD" w14:textId="5FCAC4A7" w:rsidR="00036F90" w:rsidRPr="00056359" w:rsidRDefault="008E70CF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36F90" w:rsidRPr="00056359" w14:paraId="29B5A640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A531F" w14:textId="4D2FD1EB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idothermus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37028" w14:textId="1B44280E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2623C" w14:textId="36A18DF4" w:rsidR="00036F90" w:rsidRPr="00056359" w:rsidRDefault="008E70CF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36F90" w:rsidRPr="00056359" w14:paraId="7D02C513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7A670" w14:textId="748493D0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4b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8F193" w14:textId="2D582786" w:rsidR="00036F90" w:rsidRPr="00056359" w:rsidRDefault="008E70CF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87AE7" w14:textId="685AB2DD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</w:tr>
      <w:tr w:rsidR="00036F90" w:rsidRPr="00056359" w14:paraId="4921A99C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F6EBF" w14:textId="10C36BB6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aeromyxobacter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89789" w14:textId="093C83E3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A503D" w14:textId="16AA5F18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36F90" w:rsidRPr="00056359" w14:paraId="395AD77B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3A06EE" w14:textId="3407E09C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iella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28C1F5" w14:textId="4F1E6F1F" w:rsidR="00036F90" w:rsidRPr="00056359" w:rsidRDefault="008E70CF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A5CA9D" w14:textId="4C58A877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36F90" w:rsidRPr="00056359" w14:paraId="0F360428" w14:textId="77777777" w:rsidTr="006F67AD">
        <w:trPr>
          <w:gridAfter w:val="1"/>
          <w:wAfter w:w="25" w:type="pct"/>
          <w:trHeight w:val="303"/>
        </w:trPr>
        <w:tc>
          <w:tcPr>
            <w:tcW w:w="22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7492B3" w14:textId="23BC1685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2CAC61" w14:textId="7E4EA9B2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±0.03%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DDC66C" w14:textId="331CF295" w:rsidR="00036F90" w:rsidRPr="00056359" w:rsidRDefault="00036F90" w:rsidP="00036F9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4±0.03%</w:t>
            </w:r>
          </w:p>
        </w:tc>
      </w:tr>
    </w:tbl>
    <w:p w14:paraId="6E875334" w14:textId="0346E776" w:rsidR="008060D9" w:rsidRPr="006F67AD" w:rsidRDefault="006F67AD" w:rsidP="006F67AD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056359">
        <w:rPr>
          <w:rFonts w:ascii="Times New Roman" w:hAnsi="Times New Roman" w:cs="Times New Roman"/>
          <w:sz w:val="20"/>
          <w:szCs w:val="20"/>
        </w:rPr>
        <w:t xml:space="preserve">The results are average </w:t>
      </w:r>
      <w:r w:rsidRPr="00056359">
        <w:rPr>
          <w:rFonts w:ascii="Times New Roman" w:eastAsia="等线" w:hAnsi="Times New Roman" w:cs="Times New Roman"/>
          <w:color w:val="000000"/>
          <w:sz w:val="20"/>
          <w:szCs w:val="20"/>
        </w:rPr>
        <w:t>± standard deviation.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="00684CF8" w:rsidRPr="00056359">
        <w:rPr>
          <w:rFonts w:ascii="Times New Roman" w:eastAsia="等线" w:hAnsi="Times New Roman" w:cs="Times New Roman"/>
          <w:color w:val="000000"/>
          <w:sz w:val="20"/>
          <w:szCs w:val="20"/>
        </w:rPr>
        <w:t>–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20"/>
          <w:szCs w:val="20"/>
        </w:rPr>
        <w:t>indicates</w:t>
      </w:r>
      <w:r w:rsidR="00684CF8" w:rsidRPr="00056359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="009F5C3C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the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relative abundance &lt; 0.01%</w:t>
      </w:r>
      <w:r w:rsidR="00684CF8" w:rsidRPr="00056359">
        <w:rPr>
          <w:rFonts w:ascii="Times New Roman" w:eastAsia="等线" w:hAnsi="Times New Roman" w:cs="Times New Roman"/>
          <w:color w:val="000000"/>
          <w:sz w:val="20"/>
          <w:szCs w:val="20"/>
        </w:rPr>
        <w:t>.</w:t>
      </w:r>
    </w:p>
    <w:p w14:paraId="28C591E0" w14:textId="7FFE3AD2" w:rsidR="00684CF8" w:rsidRPr="009F5C3C" w:rsidRDefault="00684CF8" w:rsidP="0079065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5734E52D" w14:textId="104E2450" w:rsidR="00491A15" w:rsidRPr="00056359" w:rsidRDefault="00491A15" w:rsidP="00477D40">
      <w:pPr>
        <w:spacing w:line="360" w:lineRule="auto"/>
        <w:rPr>
          <w:rFonts w:ascii="Times New Roman" w:hAnsi="Times New Roman" w:cs="Times New Roman"/>
          <w:b/>
          <w:color w:val="231F20"/>
          <w:sz w:val="20"/>
          <w:szCs w:val="20"/>
        </w:rPr>
      </w:pPr>
      <w:r w:rsidRPr="00056359">
        <w:rPr>
          <w:rFonts w:ascii="Times New Roman" w:hAnsi="Times New Roman" w:cs="Times New Roman"/>
          <w:b/>
          <w:color w:val="231F20"/>
          <w:sz w:val="20"/>
          <w:szCs w:val="20"/>
        </w:rPr>
        <w:t>Table S</w:t>
      </w:r>
      <w:r w:rsidR="00110891">
        <w:rPr>
          <w:rFonts w:ascii="Times New Roman" w:hAnsi="Times New Roman" w:cs="Times New Roman"/>
          <w:b/>
          <w:color w:val="231F20"/>
          <w:sz w:val="20"/>
          <w:szCs w:val="20"/>
        </w:rPr>
        <w:t>5</w:t>
      </w:r>
      <w:r w:rsidR="006F67AD" w:rsidRPr="006F67AD">
        <w:rPr>
          <w:rFonts w:ascii="Times New Roman" w:hAnsi="Times New Roman" w:cs="Times New Roman"/>
          <w:color w:val="231F20"/>
          <w:sz w:val="20"/>
          <w:szCs w:val="20"/>
        </w:rPr>
        <w:t xml:space="preserve"> </w:t>
      </w:r>
      <w:proofErr w:type="gramStart"/>
      <w:r w:rsidR="0049712B" w:rsidRPr="006F67AD">
        <w:rPr>
          <w:rFonts w:ascii="Times New Roman" w:hAnsi="Times New Roman" w:cs="Times New Roman"/>
          <w:color w:val="231F20"/>
          <w:sz w:val="20"/>
          <w:szCs w:val="20"/>
        </w:rPr>
        <w:t>The</w:t>
      </w:r>
      <w:proofErr w:type="gramEnd"/>
      <w:r w:rsidR="0049712B" w:rsidRPr="006F67AD">
        <w:rPr>
          <w:rFonts w:ascii="Times New Roman" w:hAnsi="Times New Roman" w:cs="Times New Roman"/>
          <w:color w:val="231F20"/>
          <w:sz w:val="20"/>
          <w:szCs w:val="20"/>
        </w:rPr>
        <w:t xml:space="preserve"> relative abundances of</w:t>
      </w:r>
      <w:r w:rsidR="0049712B" w:rsidRPr="0049712B">
        <w:rPr>
          <w:rFonts w:ascii="Times New Roman" w:hAnsi="Times New Roman" w:cs="Times New Roman"/>
          <w:color w:val="231F20"/>
          <w:sz w:val="20"/>
          <w:szCs w:val="20"/>
        </w:rPr>
        <w:t xml:space="preserve"> thirty most abundant</w:t>
      </w:r>
      <w:r w:rsidR="006F67AD" w:rsidRPr="006F67AD">
        <w:rPr>
          <w:rFonts w:ascii="Times New Roman" w:hAnsi="Times New Roman" w:cs="Times New Roman"/>
          <w:color w:val="231F20"/>
          <w:sz w:val="20"/>
          <w:szCs w:val="20"/>
        </w:rPr>
        <w:t xml:space="preserve"> fungal genera in the garlic cropping obstacle soil (D) and healthy control soil (CK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9"/>
        <w:gridCol w:w="2238"/>
        <w:gridCol w:w="2366"/>
        <w:gridCol w:w="43"/>
      </w:tblGrid>
      <w:tr w:rsidR="00491A15" w:rsidRPr="00056359" w14:paraId="2BF8E348" w14:textId="77777777" w:rsidTr="006F67AD">
        <w:trPr>
          <w:trHeight w:val="291"/>
        </w:trPr>
        <w:tc>
          <w:tcPr>
            <w:tcW w:w="22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8C6A4" w14:textId="77777777" w:rsidR="00491A15" w:rsidRPr="00056359" w:rsidRDefault="00491A15" w:rsidP="007C4F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axonomy</w:t>
            </w:r>
          </w:p>
        </w:tc>
        <w:tc>
          <w:tcPr>
            <w:tcW w:w="27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94C82" w14:textId="77777777" w:rsidR="00491A15" w:rsidRPr="00056359" w:rsidRDefault="00491A15" w:rsidP="007C4F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lative Abundance</w:t>
            </w:r>
          </w:p>
        </w:tc>
      </w:tr>
      <w:tr w:rsidR="00491A15" w:rsidRPr="00056359" w14:paraId="2E9428AF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402A6" w14:textId="77777777" w:rsidR="00491A15" w:rsidRPr="00056359" w:rsidRDefault="00491A15" w:rsidP="007C4F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64458" w14:textId="77777777" w:rsidR="00491A15" w:rsidRPr="00056359" w:rsidRDefault="00491A15" w:rsidP="007C4F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88939F" w14:textId="77777777" w:rsidR="00491A15" w:rsidRPr="00056359" w:rsidRDefault="00491A15" w:rsidP="007C4F9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K</w:t>
            </w:r>
          </w:p>
        </w:tc>
      </w:tr>
      <w:tr w:rsidR="00491A15" w:rsidRPr="00056359" w14:paraId="7C248D50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E986F6" w14:textId="5F0BE305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Saitozyma</w:t>
            </w:r>
            <w:proofErr w:type="spellEnd"/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EB467D" w14:textId="62EA9F5D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±0.06%</w:t>
            </w:r>
          </w:p>
        </w:tc>
        <w:tc>
          <w:tcPr>
            <w:tcW w:w="14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FBE8F4" w14:textId="73F01E06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±0.12%</w:t>
            </w:r>
          </w:p>
        </w:tc>
      </w:tr>
      <w:tr w:rsidR="00491A15" w:rsidRPr="00056359" w14:paraId="57E50EE0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E2A81" w14:textId="37657274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haetomium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154D4" w14:textId="2AE62C38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±0.03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02B2B" w14:textId="0A1A0FEA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±0.06%</w:t>
            </w:r>
          </w:p>
        </w:tc>
      </w:tr>
      <w:tr w:rsidR="00491A15" w:rsidRPr="00056359" w14:paraId="2BA61084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883B1" w14:textId="6458B900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usarium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0C862" w14:textId="6ED844B1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±0.04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44272" w14:textId="4144FC82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±0.03%</w:t>
            </w:r>
          </w:p>
        </w:tc>
      </w:tr>
      <w:tr w:rsidR="00491A15" w:rsidRPr="00056359" w14:paraId="78C60951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47099" w14:textId="29FE2C40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rtierella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04C7D" w14:textId="7443139A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±0.05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32602" w14:textId="4CAE745D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±0.04%</w:t>
            </w:r>
          </w:p>
        </w:tc>
      </w:tr>
      <w:tr w:rsidR="00491A15" w:rsidRPr="00056359" w14:paraId="6C46C354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06C86" w14:textId="38B3CC6B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hialophora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03382" w14:textId="7872DA64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4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4F278" w14:textId="1E688E04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±0.06%</w:t>
            </w:r>
          </w:p>
        </w:tc>
      </w:tr>
      <w:tr w:rsidR="00491A15" w:rsidRPr="00056359" w14:paraId="3FB7B43C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05045" w14:textId="33A90CEC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emphylium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4507D" w14:textId="6D1AA088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±0.08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0BB20" w14:textId="1CF9EC1D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</w:tr>
      <w:tr w:rsidR="00491A15" w:rsidRPr="00056359" w14:paraId="6EB5194D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A3412" w14:textId="72DABD6E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alaromyces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C5AF3" w14:textId="3EE49575" w:rsidR="00491A15" w:rsidRPr="00056359" w:rsidRDefault="008E70CF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9EFE5" w14:textId="6E900B16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±0.11%</w:t>
            </w:r>
          </w:p>
        </w:tc>
      </w:tr>
      <w:tr w:rsidR="00491A15" w:rsidRPr="00056359" w14:paraId="228BF954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89B81" w14:textId="7FE0B763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idiodendron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27981" w14:textId="3412D66E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3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C3B4E" w14:textId="44E30984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±0.08%</w:t>
            </w:r>
          </w:p>
        </w:tc>
      </w:tr>
      <w:tr w:rsidR="00491A15" w:rsidRPr="00056359" w14:paraId="2740661F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8C4C2" w14:textId="6AE0EE93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umicola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13DFC" w14:textId="36D04291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±0.02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3E1F5" w14:textId="22254146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2%</w:t>
            </w:r>
          </w:p>
        </w:tc>
      </w:tr>
      <w:tr w:rsidR="00491A15" w:rsidRPr="00056359" w14:paraId="55B9378A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A7F3D" w14:textId="32AC1DEC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piosordaria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0280A" w14:textId="335ACA8F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±0.11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D0297" w14:textId="43160A76" w:rsidR="00491A15" w:rsidRPr="00056359" w:rsidRDefault="008E70CF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491A15" w:rsidRPr="00056359" w14:paraId="3BDBEA0A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49D6C" w14:textId="22063172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ermomyces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80E7B" w14:textId="1C76D79B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±0.08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03AC7" w14:textId="66D41FC4" w:rsidR="00491A15" w:rsidRPr="00056359" w:rsidRDefault="008E70CF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491A15" w:rsidRPr="00056359" w14:paraId="1CF384E5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E644F" w14:textId="3C77526F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yrenochaetopsis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B335F" w14:textId="569EC71F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2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E82F9" w14:textId="3DB89AAB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</w:tr>
      <w:tr w:rsidR="00491A15" w:rsidRPr="00056359" w14:paraId="3B0238C9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E081A" w14:textId="15A99C94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remonium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9AF26" w14:textId="555CBBAC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2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13F9E" w14:textId="45215B8C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91A15" w:rsidRPr="00056359" w14:paraId="4D8055F6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94D2F" w14:textId="42DE30ED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aphylotrichum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2FFEF" w14:textId="4B9FAC76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2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130F7" w14:textId="1475DDAB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2%</w:t>
            </w:r>
          </w:p>
        </w:tc>
      </w:tr>
      <w:tr w:rsidR="00491A15" w:rsidRPr="00056359" w14:paraId="16E79A39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E9D3A" w14:textId="0600C482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pergillus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29242" w14:textId="2334874E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3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1E629" w14:textId="3A1617F5" w:rsidR="00491A15" w:rsidRPr="00056359" w:rsidRDefault="008E70CF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491A15" w:rsidRPr="00056359" w14:paraId="3B95469A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442B1" w14:textId="3DB2DF51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lectosphaerella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F4CCD" w14:textId="0358F2A5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23FC5" w14:textId="5DFF0594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</w:tr>
      <w:tr w:rsidR="00491A15" w:rsidRPr="00056359" w14:paraId="07167A46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25A35" w14:textId="089F2FF5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lpidium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BA269" w14:textId="4AEC9D4F" w:rsidR="00491A15" w:rsidRPr="00056359" w:rsidRDefault="008E70CF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252FC" w14:textId="45DE0EBD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±0.04%</w:t>
            </w:r>
          </w:p>
        </w:tc>
      </w:tr>
      <w:tr w:rsidR="00491A15" w:rsidRPr="00056359" w14:paraId="4DEFBAC2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D890E" w14:textId="2F0777A4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enicillium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F855A" w14:textId="5517E57B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B8810" w14:textId="67E26848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</w:tr>
      <w:tr w:rsidR="00491A15" w:rsidRPr="00056359" w14:paraId="3806F1A2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C825E" w14:textId="3A6AB2C8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evriesia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1F41E" w14:textId="48B9F6F1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EDD91" w14:textId="2E1BBB6B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</w:tr>
      <w:tr w:rsidR="00491A15" w:rsidRPr="00056359" w14:paraId="259DDDCF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0AFDC" w14:textId="465D420F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ichoderma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78D38" w14:textId="427125BF" w:rsidR="00491A15" w:rsidRPr="00056359" w:rsidRDefault="008E70CF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198C1" w14:textId="63065BA3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</w:tr>
      <w:tr w:rsidR="00491A15" w:rsidRPr="00056359" w14:paraId="6474E5AD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322CB" w14:textId="0381F7F7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adorrhinum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AA25B" w14:textId="6F9F809A" w:rsidR="00491A15" w:rsidRPr="00056359" w:rsidRDefault="008E70CF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36A61" w14:textId="7532903B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3%</w:t>
            </w:r>
          </w:p>
        </w:tc>
      </w:tr>
      <w:tr w:rsidR="00491A15" w:rsidRPr="00056359" w14:paraId="6D77FAD9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C00E6" w14:textId="5A8925DC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ycosphaerella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B7CB4" w14:textId="453FA9BA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±0.01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BD6AF" w14:textId="3B7FC6CE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2%</w:t>
            </w:r>
          </w:p>
        </w:tc>
      </w:tr>
      <w:tr w:rsidR="00491A15" w:rsidRPr="00056359" w14:paraId="465F912F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F39AA" w14:textId="38A1B6BD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piliotrema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3F8B6" w14:textId="3A555500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3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942AC" w14:textId="4DB6BF12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±0.01%</w:t>
            </w:r>
          </w:p>
        </w:tc>
      </w:tr>
      <w:tr w:rsidR="00491A15" w:rsidRPr="00056359" w14:paraId="1EB20E72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1839A" w14:textId="38AB30EA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yrmecridium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28861" w14:textId="0C606153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6DE7B" w14:textId="316F523C" w:rsidR="00491A15" w:rsidRPr="00056359" w:rsidRDefault="008E70CF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491A15" w:rsidRPr="00056359" w14:paraId="71F65749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0E543" w14:textId="4A82F8FC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hrysosporium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7F781" w14:textId="4F394CE8" w:rsidR="00491A15" w:rsidRPr="00056359" w:rsidRDefault="008E70CF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F0A98" w14:textId="702EE1AC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</w:tr>
      <w:tr w:rsidR="00491A15" w:rsidRPr="00056359" w14:paraId="0E5F3C93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F8535" w14:textId="3A49222C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photrichus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5F521" w14:textId="4A366121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2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9D9A3" w14:textId="5DEFBBE3" w:rsidR="00491A15" w:rsidRPr="00056359" w:rsidRDefault="008E70CF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491A15" w:rsidRPr="00056359" w14:paraId="35B3D638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39EA1" w14:textId="7154C8AB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yphellophora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96E69" w14:textId="63023929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1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DAFF3" w14:textId="334ABBC9" w:rsidR="00491A15" w:rsidRPr="00056359" w:rsidRDefault="008E70CF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491A15" w:rsidRPr="00056359" w14:paraId="46E9E7C3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DED1F" w14:textId="7F59A70D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ilobasidium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EA2BE" w14:textId="42F8BCC7" w:rsidR="00491A15" w:rsidRPr="00056359" w:rsidRDefault="008E70CF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61CC0" w14:textId="6D541B84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2%</w:t>
            </w:r>
          </w:p>
        </w:tc>
      </w:tr>
      <w:tr w:rsidR="00491A15" w:rsidRPr="00056359" w14:paraId="3C05E8FF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D00FB" w14:textId="6D1CCB92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stilaginoidea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B4831" w14:textId="5864DAEA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  <w:r w:rsidR="008E70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±0.01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D63AF" w14:textId="4A910944" w:rsidR="00491A15" w:rsidRPr="00056359" w:rsidRDefault="008E70CF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491A15" w:rsidRPr="00056359" w14:paraId="757C3EA9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C84FDC" w14:textId="0477754F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eurospora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AC80DE" w14:textId="06A72AF1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±0.02%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D8853E" w14:textId="348718E9" w:rsidR="00491A15" w:rsidRPr="00056359" w:rsidRDefault="008E70CF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491A15" w:rsidRPr="00056359" w14:paraId="49A26742" w14:textId="77777777" w:rsidTr="006F67AD">
        <w:trPr>
          <w:gridAfter w:val="1"/>
          <w:wAfter w:w="25" w:type="pct"/>
          <w:trHeight w:val="291"/>
        </w:trPr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7CE0DE" w14:textId="16212976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CB67B5" w14:textId="61322078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6±0.15%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567A67" w14:textId="3BC18B4C" w:rsidR="00491A15" w:rsidRPr="00056359" w:rsidRDefault="00491A15" w:rsidP="0049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7±0.13%</w:t>
            </w:r>
          </w:p>
        </w:tc>
      </w:tr>
    </w:tbl>
    <w:p w14:paraId="35019D37" w14:textId="77777777" w:rsidR="006F67AD" w:rsidRPr="006F67AD" w:rsidRDefault="006F67AD" w:rsidP="006F67AD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056359">
        <w:rPr>
          <w:rFonts w:ascii="Times New Roman" w:hAnsi="Times New Roman" w:cs="Times New Roman"/>
          <w:sz w:val="20"/>
          <w:szCs w:val="20"/>
        </w:rPr>
        <w:t xml:space="preserve">The results are average </w:t>
      </w:r>
      <w:r w:rsidRPr="00056359">
        <w:rPr>
          <w:rFonts w:ascii="Times New Roman" w:eastAsia="等线" w:hAnsi="Times New Roman" w:cs="Times New Roman"/>
          <w:color w:val="000000"/>
          <w:sz w:val="20"/>
          <w:szCs w:val="20"/>
        </w:rPr>
        <w:t>± standard deviation.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Pr="00056359">
        <w:rPr>
          <w:rFonts w:ascii="Times New Roman" w:eastAsia="等线" w:hAnsi="Times New Roman" w:cs="Times New Roman"/>
          <w:color w:val="000000"/>
          <w:sz w:val="20"/>
          <w:szCs w:val="20"/>
        </w:rPr>
        <w:t>–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20"/>
          <w:szCs w:val="20"/>
        </w:rPr>
        <w:t>indicates</w:t>
      </w:r>
      <w:r w:rsidRPr="00056359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relative abundance &lt; 0.01%</w:t>
      </w:r>
      <w:r w:rsidRPr="00056359">
        <w:rPr>
          <w:rFonts w:ascii="Times New Roman" w:eastAsia="等线" w:hAnsi="Times New Roman" w:cs="Times New Roman"/>
          <w:color w:val="000000"/>
          <w:sz w:val="20"/>
          <w:szCs w:val="20"/>
        </w:rPr>
        <w:t>.</w:t>
      </w:r>
    </w:p>
    <w:p w14:paraId="5B818CBD" w14:textId="01078819" w:rsidR="00491A15" w:rsidRDefault="00491A15" w:rsidP="0079065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608273E4" w14:textId="25336101" w:rsidR="00110891" w:rsidRPr="00110891" w:rsidRDefault="00110891" w:rsidP="0011089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110891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0"/>
          <w:szCs w:val="20"/>
        </w:rPr>
        <w:t>S6</w:t>
      </w:r>
      <w:r w:rsidRPr="00110891">
        <w:rPr>
          <w:rFonts w:ascii="Times New Roman" w:eastAsia="宋体" w:hAnsi="Times New Roman" w:cs="Times New Roman"/>
          <w:b/>
          <w:kern w:val="0"/>
          <w:sz w:val="20"/>
          <w:szCs w:val="20"/>
        </w:rPr>
        <w:t>.</w:t>
      </w:r>
      <w:r w:rsidRPr="00110891">
        <w:rPr>
          <w:rFonts w:ascii="Times New Roman" w:eastAsia="宋体" w:hAnsi="Times New Roman" w:cs="Times New Roman"/>
          <w:kern w:val="0"/>
          <w:sz w:val="20"/>
          <w:szCs w:val="20"/>
        </w:rPr>
        <w:t xml:space="preserve"> PERMANOVA analysis of bacterial and fungal community compositions based on Bray-Curtis dissimilarities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7"/>
        <w:gridCol w:w="1532"/>
        <w:gridCol w:w="1801"/>
        <w:gridCol w:w="1603"/>
        <w:gridCol w:w="1603"/>
      </w:tblGrid>
      <w:tr w:rsidR="00110891" w:rsidRPr="00C660A3" w14:paraId="6BF09858" w14:textId="77777777" w:rsidTr="000C4330">
        <w:trPr>
          <w:trHeight w:val="15"/>
          <w:jc w:val="center"/>
        </w:trPr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4E479" w14:textId="77777777" w:rsidR="00110891" w:rsidRPr="00110891" w:rsidRDefault="00110891" w:rsidP="000C4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DA5FC" w14:textId="77777777" w:rsidR="00110891" w:rsidRPr="00110891" w:rsidRDefault="00110891" w:rsidP="000C4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</w:t>
            </w: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59EF1" w14:textId="77777777" w:rsidR="00110891" w:rsidRPr="00110891" w:rsidRDefault="00110891" w:rsidP="000C4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. Model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F810E" w14:textId="77777777" w:rsidR="00110891" w:rsidRPr="00110891" w:rsidRDefault="00110891" w:rsidP="000C4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</w:t>
            </w:r>
            <w:proofErr w:type="spellEnd"/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&gt;F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6D972" w14:textId="77777777" w:rsidR="00110891" w:rsidRPr="00110891" w:rsidRDefault="00110891" w:rsidP="000C4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ermutations</w:t>
            </w:r>
          </w:p>
        </w:tc>
      </w:tr>
      <w:tr w:rsidR="00110891" w:rsidRPr="00C660A3" w14:paraId="5A102815" w14:textId="77777777" w:rsidTr="000C4330">
        <w:trPr>
          <w:trHeight w:val="15"/>
          <w:jc w:val="center"/>
        </w:trPr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114F13" w14:textId="77777777" w:rsidR="00110891" w:rsidRPr="00110891" w:rsidRDefault="00110891" w:rsidP="000C4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133CFC" w14:textId="77777777" w:rsidR="00110891" w:rsidRPr="00110891" w:rsidRDefault="00110891" w:rsidP="000C4330">
            <w:pPr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17420C" w14:textId="77777777" w:rsidR="00110891" w:rsidRPr="00110891" w:rsidRDefault="00110891" w:rsidP="000C4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4DB089" w14:textId="77777777" w:rsidR="00110891" w:rsidRPr="00110891" w:rsidRDefault="00110891" w:rsidP="000C4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A3A02" w14:textId="77777777" w:rsidR="00110891" w:rsidRPr="00110891" w:rsidRDefault="00110891" w:rsidP="000C4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110891" w:rsidRPr="00C660A3" w14:paraId="4EDE3C93" w14:textId="77777777" w:rsidTr="000C4330">
        <w:trPr>
          <w:trHeight w:val="15"/>
          <w:jc w:val="center"/>
        </w:trPr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E80CD" w14:textId="77777777" w:rsidR="00110891" w:rsidRPr="00110891" w:rsidRDefault="00110891" w:rsidP="000C4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003C6" w14:textId="77777777" w:rsidR="00110891" w:rsidRPr="00110891" w:rsidRDefault="00110891" w:rsidP="000C4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0.07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DB1D2" w14:textId="77777777" w:rsidR="00110891" w:rsidRPr="00110891" w:rsidRDefault="00110891" w:rsidP="000C4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BBBEE5" w14:textId="77777777" w:rsidR="00110891" w:rsidRPr="00110891" w:rsidRDefault="00110891" w:rsidP="000C4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74FD4" w14:textId="77777777" w:rsidR="00110891" w:rsidRPr="00110891" w:rsidRDefault="00110891" w:rsidP="000C4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08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11089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</w:tbl>
    <w:p w14:paraId="3EC6B4F6" w14:textId="77777777" w:rsidR="00110891" w:rsidRDefault="00110891" w:rsidP="0011089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70A77A2" w14:textId="359E83C2" w:rsidR="00790658" w:rsidRPr="00056359" w:rsidRDefault="00790658" w:rsidP="00477D40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56359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Table </w:t>
      </w:r>
      <w:r w:rsidR="00522220" w:rsidRPr="00056359">
        <w:rPr>
          <w:rFonts w:ascii="Times New Roman" w:eastAsia="宋体" w:hAnsi="Times New Roman" w:cs="Times New Roman"/>
          <w:b/>
          <w:kern w:val="0"/>
          <w:sz w:val="20"/>
          <w:szCs w:val="20"/>
        </w:rPr>
        <w:t>S</w:t>
      </w:r>
      <w:r w:rsidR="00110891">
        <w:rPr>
          <w:rFonts w:ascii="Times New Roman" w:eastAsia="宋体" w:hAnsi="Times New Roman" w:cs="Times New Roman"/>
          <w:b/>
          <w:kern w:val="0"/>
          <w:sz w:val="20"/>
          <w:szCs w:val="20"/>
        </w:rPr>
        <w:t>7</w:t>
      </w:r>
      <w:r w:rsidRPr="00056359">
        <w:rPr>
          <w:rFonts w:ascii="Times New Roman" w:eastAsia="宋体" w:hAnsi="Times New Roman" w:cs="Times New Roman"/>
          <w:kern w:val="0"/>
          <w:sz w:val="20"/>
          <w:szCs w:val="20"/>
        </w:rPr>
        <w:t>. Correlations between bacterial and fungal community compositions and soil properties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942"/>
        <w:gridCol w:w="1213"/>
        <w:gridCol w:w="942"/>
        <w:gridCol w:w="942"/>
        <w:gridCol w:w="1214"/>
        <w:gridCol w:w="1213"/>
      </w:tblGrid>
      <w:tr w:rsidR="00D75BB5" w:rsidRPr="00056359" w14:paraId="7376224B" w14:textId="718782EE" w:rsidTr="00D75BB5">
        <w:trPr>
          <w:trHeight w:val="223"/>
          <w:jc w:val="center"/>
        </w:trPr>
        <w:tc>
          <w:tcPr>
            <w:tcW w:w="110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79C5757" w14:textId="77777777" w:rsidR="00D75BB5" w:rsidRPr="00056359" w:rsidRDefault="00D75BB5" w:rsidP="007C4F9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4" w:type="pct"/>
            <w:gridSpan w:val="3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38D257DF" w14:textId="591E07A2" w:rsidR="00D75BB5" w:rsidRPr="00056359" w:rsidRDefault="00D75BB5" w:rsidP="007C4F9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cteria</w:t>
            </w:r>
          </w:p>
        </w:tc>
        <w:tc>
          <w:tcPr>
            <w:tcW w:w="2028" w:type="pct"/>
            <w:gridSpan w:val="3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6B6E9FB" w14:textId="77CD5959" w:rsidR="00D75BB5" w:rsidRPr="00056359" w:rsidRDefault="00D75BB5" w:rsidP="007C4F9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63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ungi</w:t>
            </w:r>
          </w:p>
        </w:tc>
      </w:tr>
      <w:tr w:rsidR="00D75BB5" w:rsidRPr="00056359" w14:paraId="7117B5E5" w14:textId="623B3665" w:rsidTr="00D75BB5">
        <w:trPr>
          <w:trHeight w:val="223"/>
          <w:jc w:val="center"/>
        </w:trPr>
        <w:tc>
          <w:tcPr>
            <w:tcW w:w="1108" w:type="pct"/>
            <w:vMerge/>
            <w:tcBorders>
              <w:bottom w:val="single" w:sz="2" w:space="0" w:color="auto"/>
            </w:tcBorders>
            <w:noWrap/>
            <w:vAlign w:val="center"/>
          </w:tcPr>
          <w:p w14:paraId="160E95CE" w14:textId="77777777" w:rsidR="00D75BB5" w:rsidRPr="00056359" w:rsidRDefault="00D75BB5" w:rsidP="00D75BB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4895AB5E" w14:textId="10324D2A" w:rsidR="00D75BB5" w:rsidRPr="00056359" w:rsidRDefault="00D75BB5" w:rsidP="00D75BB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730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0DC2372" w14:textId="680BBC1C" w:rsidR="00D75BB5" w:rsidRPr="00056359" w:rsidRDefault="00D75BB5" w:rsidP="00D75BB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75B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</w:t>
            </w:r>
            <w:proofErr w:type="spellEnd"/>
            <w:r w:rsidRPr="00D75B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&gt;F)</w:t>
            </w:r>
          </w:p>
        </w:tc>
        <w:tc>
          <w:tcPr>
            <w:tcW w:w="567" w:type="pct"/>
            <w:tcBorders>
              <w:top w:val="single" w:sz="2" w:space="0" w:color="auto"/>
              <w:bottom w:val="single" w:sz="2" w:space="0" w:color="auto"/>
            </w:tcBorders>
          </w:tcPr>
          <w:p w14:paraId="27B7F3EA" w14:textId="77777777" w:rsidR="00D75BB5" w:rsidRDefault="00D75BB5" w:rsidP="00D75BB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488E48" w14:textId="7881D43C" w:rsidR="00D75BB5" w:rsidRPr="00056359" w:rsidRDefault="00D75BB5" w:rsidP="00D75BB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731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8706AB" w14:textId="182B7D16" w:rsidR="00D75BB5" w:rsidRPr="00056359" w:rsidRDefault="00D75BB5" w:rsidP="00D75BB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75B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</w:t>
            </w:r>
            <w:proofErr w:type="spellEnd"/>
            <w:r w:rsidRPr="00D75B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&gt;F)</w:t>
            </w:r>
          </w:p>
        </w:tc>
        <w:tc>
          <w:tcPr>
            <w:tcW w:w="730" w:type="pct"/>
            <w:tcBorders>
              <w:top w:val="single" w:sz="2" w:space="0" w:color="auto"/>
              <w:bottom w:val="single" w:sz="2" w:space="0" w:color="auto"/>
            </w:tcBorders>
          </w:tcPr>
          <w:p w14:paraId="14A2B668" w14:textId="77777777" w:rsidR="00D75BB5" w:rsidRPr="00D75BB5" w:rsidRDefault="00D75BB5" w:rsidP="00D75BB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75BB5" w:rsidRPr="00056359" w14:paraId="277BEC00" w14:textId="413C74F8" w:rsidTr="00D75BB5">
        <w:trPr>
          <w:trHeight w:val="223"/>
          <w:jc w:val="center"/>
        </w:trPr>
        <w:tc>
          <w:tcPr>
            <w:tcW w:w="1108" w:type="pct"/>
            <w:tcBorders>
              <w:top w:val="single" w:sz="2" w:space="0" w:color="auto"/>
              <w:bottom w:val="nil"/>
            </w:tcBorders>
            <w:noWrap/>
            <w:vAlign w:val="bottom"/>
            <w:hideMark/>
          </w:tcPr>
          <w:p w14:paraId="35AA01FC" w14:textId="135A48CD" w:rsidR="00D75BB5" w:rsidRPr="00056359" w:rsidRDefault="00D75BB5" w:rsidP="00D75BB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5B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WC</w:t>
            </w:r>
          </w:p>
        </w:tc>
        <w:tc>
          <w:tcPr>
            <w:tcW w:w="567" w:type="pct"/>
            <w:tcBorders>
              <w:top w:val="single" w:sz="2" w:space="0" w:color="auto"/>
              <w:bottom w:val="nil"/>
            </w:tcBorders>
            <w:noWrap/>
            <w:vAlign w:val="bottom"/>
            <w:hideMark/>
          </w:tcPr>
          <w:p w14:paraId="561AFAAF" w14:textId="5E9C7A4E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9.428</w:t>
            </w:r>
          </w:p>
        </w:tc>
        <w:tc>
          <w:tcPr>
            <w:tcW w:w="730" w:type="pct"/>
            <w:tcBorders>
              <w:top w:val="single" w:sz="2" w:space="0" w:color="auto"/>
              <w:bottom w:val="nil"/>
            </w:tcBorders>
            <w:noWrap/>
            <w:vAlign w:val="bottom"/>
            <w:hideMark/>
          </w:tcPr>
          <w:p w14:paraId="640FF91E" w14:textId="2C6A3FF0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567" w:type="pct"/>
            <w:tcBorders>
              <w:top w:val="single" w:sz="2" w:space="0" w:color="auto"/>
              <w:bottom w:val="nil"/>
            </w:tcBorders>
          </w:tcPr>
          <w:p w14:paraId="61153B4C" w14:textId="44422F08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67" w:type="pct"/>
            <w:tcBorders>
              <w:top w:val="single" w:sz="2" w:space="0" w:color="auto"/>
              <w:bottom w:val="nil"/>
            </w:tcBorders>
          </w:tcPr>
          <w:p w14:paraId="53D4E32B" w14:textId="50F089BB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10.2794</w:t>
            </w:r>
          </w:p>
        </w:tc>
        <w:tc>
          <w:tcPr>
            <w:tcW w:w="731" w:type="pct"/>
            <w:tcBorders>
              <w:top w:val="single" w:sz="2" w:space="0" w:color="auto"/>
              <w:bottom w:val="nil"/>
            </w:tcBorders>
          </w:tcPr>
          <w:p w14:paraId="291BB859" w14:textId="48F929B1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0" w:type="pct"/>
            <w:tcBorders>
              <w:top w:val="single" w:sz="2" w:space="0" w:color="auto"/>
              <w:bottom w:val="nil"/>
            </w:tcBorders>
          </w:tcPr>
          <w:p w14:paraId="476028FB" w14:textId="31DFA8BA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75BB5" w:rsidRPr="00056359" w14:paraId="55F83A56" w14:textId="4F110BAF" w:rsidTr="00D75BB5">
        <w:trPr>
          <w:trHeight w:val="223"/>
          <w:jc w:val="center"/>
        </w:trPr>
        <w:tc>
          <w:tcPr>
            <w:tcW w:w="1108" w:type="pct"/>
            <w:tcBorders>
              <w:top w:val="nil"/>
              <w:bottom w:val="nil"/>
            </w:tcBorders>
            <w:noWrap/>
            <w:vAlign w:val="bottom"/>
          </w:tcPr>
          <w:p w14:paraId="58198248" w14:textId="7C84C737" w:rsidR="00D75BB5" w:rsidRPr="00056359" w:rsidRDefault="00D75BB5" w:rsidP="00D75BB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5B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H</w:t>
            </w:r>
          </w:p>
        </w:tc>
        <w:tc>
          <w:tcPr>
            <w:tcW w:w="567" w:type="pct"/>
            <w:tcBorders>
              <w:top w:val="nil"/>
              <w:bottom w:val="nil"/>
            </w:tcBorders>
            <w:noWrap/>
            <w:vAlign w:val="bottom"/>
          </w:tcPr>
          <w:p w14:paraId="65A7EC88" w14:textId="6F27BC55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31.5509</w:t>
            </w:r>
          </w:p>
        </w:tc>
        <w:tc>
          <w:tcPr>
            <w:tcW w:w="730" w:type="pct"/>
            <w:tcBorders>
              <w:top w:val="nil"/>
              <w:bottom w:val="nil"/>
            </w:tcBorders>
            <w:noWrap/>
            <w:vAlign w:val="bottom"/>
          </w:tcPr>
          <w:p w14:paraId="7629F837" w14:textId="0B98E3E6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7B8A1787" w14:textId="3A131A0D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43245BE1" w14:textId="66F5255F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9.1899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64E590FE" w14:textId="290A2AC8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5BFA24FE" w14:textId="6C58AB14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75BB5" w:rsidRPr="00056359" w14:paraId="7E97858A" w14:textId="266A1E1C" w:rsidTr="00D75BB5">
        <w:trPr>
          <w:trHeight w:val="223"/>
          <w:jc w:val="center"/>
        </w:trPr>
        <w:tc>
          <w:tcPr>
            <w:tcW w:w="1108" w:type="pct"/>
            <w:tcBorders>
              <w:top w:val="nil"/>
            </w:tcBorders>
            <w:noWrap/>
            <w:vAlign w:val="bottom"/>
            <w:hideMark/>
          </w:tcPr>
          <w:p w14:paraId="2EE2DBD2" w14:textId="5A7BA0A7" w:rsidR="00D75BB5" w:rsidRPr="00056359" w:rsidRDefault="00D75BB5" w:rsidP="00D75BB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5B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lastRenderedPageBreak/>
              <w:t>AP</w:t>
            </w:r>
          </w:p>
        </w:tc>
        <w:tc>
          <w:tcPr>
            <w:tcW w:w="567" w:type="pct"/>
            <w:tcBorders>
              <w:top w:val="nil"/>
            </w:tcBorders>
            <w:noWrap/>
            <w:vAlign w:val="bottom"/>
            <w:hideMark/>
          </w:tcPr>
          <w:p w14:paraId="5017D451" w14:textId="2390724F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5.0133</w:t>
            </w:r>
          </w:p>
        </w:tc>
        <w:tc>
          <w:tcPr>
            <w:tcW w:w="730" w:type="pct"/>
            <w:tcBorders>
              <w:top w:val="nil"/>
            </w:tcBorders>
            <w:noWrap/>
            <w:vAlign w:val="bottom"/>
            <w:hideMark/>
          </w:tcPr>
          <w:p w14:paraId="3D38F6C6" w14:textId="556A3C18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567" w:type="pct"/>
            <w:tcBorders>
              <w:top w:val="nil"/>
            </w:tcBorders>
          </w:tcPr>
          <w:p w14:paraId="7D946030" w14:textId="09DB3DE4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67" w:type="pct"/>
            <w:tcBorders>
              <w:top w:val="nil"/>
            </w:tcBorders>
          </w:tcPr>
          <w:p w14:paraId="4D5FF17B" w14:textId="687048D0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7.7326</w:t>
            </w:r>
          </w:p>
        </w:tc>
        <w:tc>
          <w:tcPr>
            <w:tcW w:w="731" w:type="pct"/>
            <w:tcBorders>
              <w:top w:val="nil"/>
            </w:tcBorders>
          </w:tcPr>
          <w:p w14:paraId="74BFD692" w14:textId="6469E2B9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0" w:type="pct"/>
            <w:tcBorders>
              <w:top w:val="nil"/>
            </w:tcBorders>
          </w:tcPr>
          <w:p w14:paraId="5011D8FC" w14:textId="20A8115C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75BB5" w:rsidRPr="00056359" w14:paraId="579A39DB" w14:textId="57BE19F5" w:rsidTr="00D75BB5">
        <w:trPr>
          <w:trHeight w:val="223"/>
          <w:jc w:val="center"/>
        </w:trPr>
        <w:tc>
          <w:tcPr>
            <w:tcW w:w="1108" w:type="pct"/>
            <w:noWrap/>
            <w:vAlign w:val="bottom"/>
            <w:hideMark/>
          </w:tcPr>
          <w:p w14:paraId="15EAEB8F" w14:textId="4B21C10E" w:rsidR="00D75BB5" w:rsidRPr="00056359" w:rsidRDefault="00D75BB5" w:rsidP="00D75BB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5B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K</w:t>
            </w:r>
          </w:p>
        </w:tc>
        <w:tc>
          <w:tcPr>
            <w:tcW w:w="567" w:type="pct"/>
            <w:noWrap/>
            <w:vAlign w:val="bottom"/>
            <w:hideMark/>
          </w:tcPr>
          <w:p w14:paraId="705B7A21" w14:textId="38F5B286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10.0723</w:t>
            </w:r>
          </w:p>
        </w:tc>
        <w:tc>
          <w:tcPr>
            <w:tcW w:w="730" w:type="pct"/>
            <w:noWrap/>
            <w:vAlign w:val="bottom"/>
            <w:hideMark/>
          </w:tcPr>
          <w:p w14:paraId="00693223" w14:textId="24D78CE9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567" w:type="pct"/>
          </w:tcPr>
          <w:p w14:paraId="31943B31" w14:textId="3AE20D26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67" w:type="pct"/>
          </w:tcPr>
          <w:p w14:paraId="5EB51CCA" w14:textId="21874A50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8.5922</w:t>
            </w:r>
          </w:p>
        </w:tc>
        <w:tc>
          <w:tcPr>
            <w:tcW w:w="731" w:type="pct"/>
          </w:tcPr>
          <w:p w14:paraId="651E5470" w14:textId="2001F261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0" w:type="pct"/>
          </w:tcPr>
          <w:p w14:paraId="32F6A0C0" w14:textId="6AAEA9E5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75BB5" w:rsidRPr="00056359" w14:paraId="78C7F70F" w14:textId="3A81A9EF" w:rsidTr="00D75BB5">
        <w:trPr>
          <w:trHeight w:val="53"/>
          <w:jc w:val="center"/>
        </w:trPr>
        <w:tc>
          <w:tcPr>
            <w:tcW w:w="1108" w:type="pct"/>
            <w:noWrap/>
            <w:vAlign w:val="bottom"/>
            <w:hideMark/>
          </w:tcPr>
          <w:p w14:paraId="52AA7959" w14:textId="12D202E1" w:rsidR="00D75BB5" w:rsidRPr="00056359" w:rsidRDefault="00D75BB5" w:rsidP="00D75BB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5B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OC</w:t>
            </w:r>
          </w:p>
        </w:tc>
        <w:tc>
          <w:tcPr>
            <w:tcW w:w="567" w:type="pct"/>
            <w:noWrap/>
            <w:vAlign w:val="bottom"/>
            <w:hideMark/>
          </w:tcPr>
          <w:p w14:paraId="70FE2FA9" w14:textId="45B52CDE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5.6119</w:t>
            </w:r>
          </w:p>
        </w:tc>
        <w:tc>
          <w:tcPr>
            <w:tcW w:w="730" w:type="pct"/>
            <w:noWrap/>
            <w:vAlign w:val="bottom"/>
            <w:hideMark/>
          </w:tcPr>
          <w:p w14:paraId="6277488D" w14:textId="12F74B94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567" w:type="pct"/>
          </w:tcPr>
          <w:p w14:paraId="535C1D9E" w14:textId="0D1F42EC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67" w:type="pct"/>
          </w:tcPr>
          <w:p w14:paraId="15272144" w14:textId="0D27CF5A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6.8737</w:t>
            </w:r>
          </w:p>
        </w:tc>
        <w:tc>
          <w:tcPr>
            <w:tcW w:w="731" w:type="pct"/>
          </w:tcPr>
          <w:p w14:paraId="1933F197" w14:textId="1ED84423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0" w:type="pct"/>
          </w:tcPr>
          <w:p w14:paraId="1B611AE8" w14:textId="49B8AE3A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75BB5" w:rsidRPr="00056359" w14:paraId="75A49A44" w14:textId="7751EB07" w:rsidTr="00D75BB5">
        <w:trPr>
          <w:trHeight w:val="223"/>
          <w:jc w:val="center"/>
        </w:trPr>
        <w:tc>
          <w:tcPr>
            <w:tcW w:w="1108" w:type="pct"/>
            <w:tcBorders>
              <w:bottom w:val="nil"/>
            </w:tcBorders>
            <w:noWrap/>
            <w:vAlign w:val="bottom"/>
            <w:hideMark/>
          </w:tcPr>
          <w:p w14:paraId="2A5DE60C" w14:textId="32257EA4" w:rsidR="00D75BB5" w:rsidRPr="00056359" w:rsidRDefault="00D75BB5" w:rsidP="00D75BB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5B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N</w:t>
            </w:r>
          </w:p>
        </w:tc>
        <w:tc>
          <w:tcPr>
            <w:tcW w:w="567" w:type="pct"/>
            <w:tcBorders>
              <w:bottom w:val="nil"/>
            </w:tcBorders>
            <w:noWrap/>
            <w:vAlign w:val="bottom"/>
            <w:hideMark/>
          </w:tcPr>
          <w:p w14:paraId="6F4F2DE7" w14:textId="22A00FA3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6.692</w:t>
            </w:r>
          </w:p>
        </w:tc>
        <w:tc>
          <w:tcPr>
            <w:tcW w:w="730" w:type="pct"/>
            <w:tcBorders>
              <w:bottom w:val="nil"/>
            </w:tcBorders>
            <w:noWrap/>
            <w:vAlign w:val="bottom"/>
            <w:hideMark/>
          </w:tcPr>
          <w:p w14:paraId="4BA0E510" w14:textId="132BD41B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567" w:type="pct"/>
            <w:tcBorders>
              <w:bottom w:val="nil"/>
            </w:tcBorders>
          </w:tcPr>
          <w:p w14:paraId="7EDDFAC3" w14:textId="03572297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67" w:type="pct"/>
            <w:tcBorders>
              <w:bottom w:val="nil"/>
            </w:tcBorders>
          </w:tcPr>
          <w:p w14:paraId="7680713F" w14:textId="024983F3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6.9892</w:t>
            </w:r>
          </w:p>
        </w:tc>
        <w:tc>
          <w:tcPr>
            <w:tcW w:w="731" w:type="pct"/>
            <w:tcBorders>
              <w:bottom w:val="nil"/>
            </w:tcBorders>
          </w:tcPr>
          <w:p w14:paraId="3885874E" w14:textId="3A6961BF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0" w:type="pct"/>
            <w:tcBorders>
              <w:bottom w:val="nil"/>
            </w:tcBorders>
          </w:tcPr>
          <w:p w14:paraId="1CB266F4" w14:textId="4D00C076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75BB5" w:rsidRPr="00056359" w14:paraId="7D3FE2E1" w14:textId="0324586A" w:rsidTr="00D75BB5">
        <w:trPr>
          <w:trHeight w:val="223"/>
          <w:jc w:val="center"/>
        </w:trPr>
        <w:tc>
          <w:tcPr>
            <w:tcW w:w="1108" w:type="pct"/>
            <w:tcBorders>
              <w:top w:val="nil"/>
              <w:bottom w:val="nil"/>
            </w:tcBorders>
            <w:noWrap/>
            <w:vAlign w:val="bottom"/>
          </w:tcPr>
          <w:p w14:paraId="46BF283A" w14:textId="13D55301" w:rsidR="00D75BB5" w:rsidRPr="00056359" w:rsidRDefault="00D75BB5" w:rsidP="00D75BB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5B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N</w:t>
            </w:r>
          </w:p>
        </w:tc>
        <w:tc>
          <w:tcPr>
            <w:tcW w:w="567" w:type="pct"/>
            <w:tcBorders>
              <w:top w:val="nil"/>
              <w:bottom w:val="nil"/>
            </w:tcBorders>
            <w:noWrap/>
            <w:vAlign w:val="bottom"/>
          </w:tcPr>
          <w:p w14:paraId="2E7706EC" w14:textId="0A614E17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1.9986</w:t>
            </w:r>
          </w:p>
        </w:tc>
        <w:tc>
          <w:tcPr>
            <w:tcW w:w="730" w:type="pct"/>
            <w:tcBorders>
              <w:top w:val="nil"/>
              <w:bottom w:val="nil"/>
            </w:tcBorders>
            <w:noWrap/>
            <w:vAlign w:val="bottom"/>
          </w:tcPr>
          <w:p w14:paraId="27515B03" w14:textId="05686BAC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0.045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42F58876" w14:textId="40D6BFF1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771D3C4E" w14:textId="158D187B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3.2079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379F81B6" w14:textId="292064A0" w:rsidR="00D75BB5" w:rsidRPr="00D75BB5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24608FB5" w14:textId="30E43D18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75BB5" w:rsidRPr="00056359" w14:paraId="704B6E04" w14:textId="2775EB40" w:rsidTr="00D75BB5">
        <w:trPr>
          <w:trHeight w:val="223"/>
          <w:jc w:val="center"/>
        </w:trPr>
        <w:tc>
          <w:tcPr>
            <w:tcW w:w="1108" w:type="pct"/>
            <w:tcBorders>
              <w:top w:val="nil"/>
              <w:bottom w:val="nil"/>
            </w:tcBorders>
            <w:noWrap/>
            <w:vAlign w:val="bottom"/>
          </w:tcPr>
          <w:p w14:paraId="6FFC1334" w14:textId="79DE13A5" w:rsidR="00D75BB5" w:rsidRPr="00D75BB5" w:rsidRDefault="00D75BB5" w:rsidP="00D75BB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5B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atalase</w:t>
            </w:r>
          </w:p>
        </w:tc>
        <w:tc>
          <w:tcPr>
            <w:tcW w:w="567" w:type="pct"/>
            <w:tcBorders>
              <w:top w:val="nil"/>
              <w:bottom w:val="nil"/>
            </w:tcBorders>
            <w:noWrap/>
            <w:vAlign w:val="bottom"/>
          </w:tcPr>
          <w:p w14:paraId="34799386" w14:textId="51FD8A84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3.4806</w:t>
            </w:r>
          </w:p>
        </w:tc>
        <w:tc>
          <w:tcPr>
            <w:tcW w:w="730" w:type="pct"/>
            <w:tcBorders>
              <w:top w:val="nil"/>
              <w:bottom w:val="nil"/>
            </w:tcBorders>
            <w:noWrap/>
            <w:vAlign w:val="bottom"/>
          </w:tcPr>
          <w:p w14:paraId="371D493B" w14:textId="11F75FB5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5014A51A" w14:textId="098E462A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798F3632" w14:textId="60F0D48A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4.077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061F0D3C" w14:textId="5AC109B1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71CEAE38" w14:textId="3F088D79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75BB5" w:rsidRPr="00056359" w14:paraId="4C0D6664" w14:textId="20FE8E7C" w:rsidTr="00D75BB5">
        <w:trPr>
          <w:trHeight w:val="223"/>
          <w:jc w:val="center"/>
        </w:trPr>
        <w:tc>
          <w:tcPr>
            <w:tcW w:w="1108" w:type="pct"/>
            <w:tcBorders>
              <w:top w:val="nil"/>
              <w:bottom w:val="nil"/>
            </w:tcBorders>
            <w:noWrap/>
            <w:vAlign w:val="bottom"/>
          </w:tcPr>
          <w:p w14:paraId="71F7B0BF" w14:textId="57A48951" w:rsidR="00D75BB5" w:rsidRPr="00D75BB5" w:rsidRDefault="00D75BB5" w:rsidP="00D75BB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5B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rease</w:t>
            </w:r>
          </w:p>
        </w:tc>
        <w:tc>
          <w:tcPr>
            <w:tcW w:w="567" w:type="pct"/>
            <w:tcBorders>
              <w:top w:val="nil"/>
              <w:bottom w:val="nil"/>
            </w:tcBorders>
            <w:noWrap/>
            <w:vAlign w:val="bottom"/>
          </w:tcPr>
          <w:p w14:paraId="46448F11" w14:textId="06B7D2B5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1.4129</w:t>
            </w:r>
          </w:p>
        </w:tc>
        <w:tc>
          <w:tcPr>
            <w:tcW w:w="730" w:type="pct"/>
            <w:tcBorders>
              <w:top w:val="nil"/>
              <w:bottom w:val="nil"/>
            </w:tcBorders>
            <w:noWrap/>
            <w:vAlign w:val="bottom"/>
          </w:tcPr>
          <w:p w14:paraId="4F31466F" w14:textId="5A1F5B66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0.168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2836F38B" w14:textId="77777777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3067E033" w14:textId="12169245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2.7932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1C10D022" w14:textId="3A9DB4A7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60ACF380" w14:textId="462826EF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75BB5" w:rsidRPr="00056359" w14:paraId="7E164EE5" w14:textId="66066823" w:rsidTr="00D75BB5">
        <w:trPr>
          <w:trHeight w:val="223"/>
          <w:jc w:val="center"/>
        </w:trPr>
        <w:tc>
          <w:tcPr>
            <w:tcW w:w="1108" w:type="pct"/>
            <w:tcBorders>
              <w:top w:val="nil"/>
              <w:bottom w:val="nil"/>
            </w:tcBorders>
            <w:noWrap/>
            <w:vAlign w:val="bottom"/>
          </w:tcPr>
          <w:p w14:paraId="634F15BA" w14:textId="5E34C350" w:rsidR="00D75BB5" w:rsidRPr="00D75BB5" w:rsidRDefault="00D75BB5" w:rsidP="00D75BB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75B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olyphenol_oxidase</w:t>
            </w:r>
            <w:proofErr w:type="spellEnd"/>
          </w:p>
        </w:tc>
        <w:tc>
          <w:tcPr>
            <w:tcW w:w="567" w:type="pct"/>
            <w:tcBorders>
              <w:top w:val="nil"/>
              <w:bottom w:val="nil"/>
            </w:tcBorders>
            <w:noWrap/>
            <w:vAlign w:val="bottom"/>
          </w:tcPr>
          <w:p w14:paraId="6C0176F4" w14:textId="551B1AAE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4.8321</w:t>
            </w:r>
          </w:p>
        </w:tc>
        <w:tc>
          <w:tcPr>
            <w:tcW w:w="730" w:type="pct"/>
            <w:tcBorders>
              <w:top w:val="nil"/>
              <w:bottom w:val="nil"/>
            </w:tcBorders>
            <w:noWrap/>
            <w:vAlign w:val="bottom"/>
          </w:tcPr>
          <w:p w14:paraId="0F3D6E8C" w14:textId="00023E30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6500F514" w14:textId="322662EB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42C6A6BC" w14:textId="06F61645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6.2264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59F744C6" w14:textId="4F282CFB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1ED60379" w14:textId="0D6A7FB6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75BB5" w:rsidRPr="00056359" w14:paraId="770B66A9" w14:textId="134FFCFF" w:rsidTr="00D75BB5">
        <w:trPr>
          <w:trHeight w:val="223"/>
          <w:jc w:val="center"/>
        </w:trPr>
        <w:tc>
          <w:tcPr>
            <w:tcW w:w="1108" w:type="pct"/>
            <w:tcBorders>
              <w:top w:val="nil"/>
              <w:bottom w:val="nil"/>
            </w:tcBorders>
            <w:noWrap/>
            <w:vAlign w:val="bottom"/>
          </w:tcPr>
          <w:p w14:paraId="1F23680B" w14:textId="2935BA91" w:rsidR="00D75BB5" w:rsidRPr="00D75BB5" w:rsidRDefault="00D75BB5" w:rsidP="00D75BB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75B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cid_phosphatase</w:t>
            </w:r>
            <w:proofErr w:type="spellEnd"/>
          </w:p>
        </w:tc>
        <w:tc>
          <w:tcPr>
            <w:tcW w:w="567" w:type="pct"/>
            <w:tcBorders>
              <w:top w:val="nil"/>
              <w:bottom w:val="nil"/>
            </w:tcBorders>
            <w:noWrap/>
            <w:vAlign w:val="bottom"/>
          </w:tcPr>
          <w:p w14:paraId="2C5B31F5" w14:textId="0BDB7682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4.2146</w:t>
            </w:r>
          </w:p>
        </w:tc>
        <w:tc>
          <w:tcPr>
            <w:tcW w:w="730" w:type="pct"/>
            <w:tcBorders>
              <w:top w:val="nil"/>
              <w:bottom w:val="nil"/>
            </w:tcBorders>
            <w:noWrap/>
            <w:vAlign w:val="bottom"/>
          </w:tcPr>
          <w:p w14:paraId="4198542D" w14:textId="71185AA7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1CB4B56A" w14:textId="05ADAAEA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0BE229D4" w14:textId="29C10732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6.6257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7E6B5792" w14:textId="53526982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7EA97369" w14:textId="49B21746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75BB5" w:rsidRPr="00056359" w14:paraId="4618CCE6" w14:textId="45BD8CDD" w:rsidTr="00D75BB5">
        <w:trPr>
          <w:trHeight w:val="223"/>
          <w:jc w:val="center"/>
        </w:trPr>
        <w:tc>
          <w:tcPr>
            <w:tcW w:w="110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CC97817" w14:textId="0D4312BD" w:rsidR="00D75BB5" w:rsidRPr="00D75BB5" w:rsidRDefault="00D75BB5" w:rsidP="00D75BB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5B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nvertase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810F9B4" w14:textId="7D5DFEE9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1.8735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E481EDF" w14:textId="4E5AA0BF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 w:hint="eastAsia"/>
                <w:sz w:val="20"/>
                <w:szCs w:val="20"/>
              </w:rPr>
              <w:t>0.065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</w:tcPr>
          <w:p w14:paraId="3591210B" w14:textId="00A9CEF5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</w:tcPr>
          <w:p w14:paraId="7FD5187D" w14:textId="6D3DD07E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2.3139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</w:tcPr>
          <w:p w14:paraId="2D197E8E" w14:textId="1BA66F47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</w:tcPr>
          <w:p w14:paraId="13D1CEBB" w14:textId="5033AE12" w:rsidR="00D75BB5" w:rsidRPr="00056359" w:rsidRDefault="00D75BB5" w:rsidP="00D75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BB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</w:tbl>
    <w:p w14:paraId="4B5E5556" w14:textId="77777777" w:rsidR="004278AD" w:rsidRDefault="00790658" w:rsidP="00790658">
      <w:pPr>
        <w:rPr>
          <w:rFonts w:ascii="Times New Roman" w:hAnsi="Times New Roman" w:cs="Times New Roman"/>
          <w:sz w:val="20"/>
          <w:szCs w:val="20"/>
        </w:rPr>
      </w:pPr>
      <w:r w:rsidRPr="00056359">
        <w:rPr>
          <w:rFonts w:ascii="Times New Roman" w:eastAsia="宋体" w:hAnsi="Times New Roman" w:cs="Times New Roman"/>
          <w:kern w:val="0"/>
          <w:sz w:val="20"/>
          <w:szCs w:val="20"/>
        </w:rPr>
        <w:t>WC, soil water content; AP, available phosphorus content; AK, available potassium content; AN, available nitrogen content; TN, total nitrogen content; SOC, soil organic carbon content.</w:t>
      </w:r>
      <w:r w:rsidR="004278AD" w:rsidRPr="004278A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6EFC1AF" w14:textId="72FF68A4" w:rsidR="00790658" w:rsidRPr="004278AD" w:rsidRDefault="004278AD" w:rsidP="00790658">
      <w:pPr>
        <w:rPr>
          <w:rFonts w:ascii="Times New Roman" w:hAnsi="Times New Roman" w:cs="Times New Roman"/>
          <w:sz w:val="20"/>
          <w:szCs w:val="20"/>
        </w:rPr>
      </w:pPr>
      <w:r w:rsidRPr="00D75BB5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278AD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0.05, </w:t>
      </w:r>
      <w:r w:rsidRPr="00D75BB5">
        <w:rPr>
          <w:rFonts w:ascii="Times New Roman" w:hAnsi="Times New Roman" w:cs="Times New Roman"/>
          <w:sz w:val="20"/>
          <w:szCs w:val="20"/>
        </w:rPr>
        <w:t>**</w:t>
      </w:r>
      <w:r w:rsidRPr="004278AD">
        <w:rPr>
          <w:rFonts w:ascii="Times New Roman" w:hAnsi="Times New Roman" w:cs="Times New Roman"/>
          <w:i/>
          <w:sz w:val="20"/>
          <w:szCs w:val="20"/>
        </w:rPr>
        <w:t xml:space="preserve"> P</w:t>
      </w:r>
      <w:r>
        <w:rPr>
          <w:rFonts w:ascii="Times New Roman" w:hAnsi="Times New Roman" w:cs="Times New Roman" w:hint="eastAsia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0.01, </w:t>
      </w:r>
      <w:r w:rsidRPr="00D75BB5">
        <w:rPr>
          <w:rFonts w:ascii="Times New Roman" w:hAnsi="Times New Roman" w:cs="Times New Roman"/>
          <w:sz w:val="20"/>
          <w:szCs w:val="20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278AD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>0.001.</w:t>
      </w:r>
    </w:p>
    <w:p w14:paraId="5EE1348C" w14:textId="77777777" w:rsidR="003E57A4" w:rsidRDefault="003E57A4" w:rsidP="0059575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sectPr w:rsidR="003E57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EE3DCF" w14:textId="77777777" w:rsidR="00CA5CCE" w:rsidRDefault="00CA5CCE" w:rsidP="00790658">
      <w:r>
        <w:separator/>
      </w:r>
    </w:p>
  </w:endnote>
  <w:endnote w:type="continuationSeparator" w:id="0">
    <w:p w14:paraId="3C781B22" w14:textId="77777777" w:rsidR="00CA5CCE" w:rsidRDefault="00CA5CCE" w:rsidP="00790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CE86FC" w14:textId="77777777" w:rsidR="00CA5CCE" w:rsidRDefault="00CA5CCE" w:rsidP="00790658">
      <w:r>
        <w:separator/>
      </w:r>
    </w:p>
  </w:footnote>
  <w:footnote w:type="continuationSeparator" w:id="0">
    <w:p w14:paraId="79DD5776" w14:textId="77777777" w:rsidR="00CA5CCE" w:rsidRDefault="00CA5CCE" w:rsidP="00790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657"/>
    <w:rsid w:val="000034BA"/>
    <w:rsid w:val="00036F90"/>
    <w:rsid w:val="00056359"/>
    <w:rsid w:val="000C4330"/>
    <w:rsid w:val="000D1411"/>
    <w:rsid w:val="000E503D"/>
    <w:rsid w:val="00104AF1"/>
    <w:rsid w:val="00110891"/>
    <w:rsid w:val="001C5B23"/>
    <w:rsid w:val="00224D23"/>
    <w:rsid w:val="00302657"/>
    <w:rsid w:val="003D4B60"/>
    <w:rsid w:val="003E57A4"/>
    <w:rsid w:val="00402A67"/>
    <w:rsid w:val="004278AD"/>
    <w:rsid w:val="00431AD9"/>
    <w:rsid w:val="00475242"/>
    <w:rsid w:val="00477D40"/>
    <w:rsid w:val="00491A15"/>
    <w:rsid w:val="0049712B"/>
    <w:rsid w:val="004A1959"/>
    <w:rsid w:val="004F4AF7"/>
    <w:rsid w:val="00522220"/>
    <w:rsid w:val="005946DE"/>
    <w:rsid w:val="00595756"/>
    <w:rsid w:val="005D16A9"/>
    <w:rsid w:val="005D7C11"/>
    <w:rsid w:val="0062305E"/>
    <w:rsid w:val="00684CF8"/>
    <w:rsid w:val="006F67AD"/>
    <w:rsid w:val="007232BD"/>
    <w:rsid w:val="00790658"/>
    <w:rsid w:val="007C4F91"/>
    <w:rsid w:val="008060D9"/>
    <w:rsid w:val="008C3CCD"/>
    <w:rsid w:val="008E70CF"/>
    <w:rsid w:val="00906E0B"/>
    <w:rsid w:val="009428EF"/>
    <w:rsid w:val="00945B98"/>
    <w:rsid w:val="009A45C3"/>
    <w:rsid w:val="009B224C"/>
    <w:rsid w:val="009F5C3C"/>
    <w:rsid w:val="00A05547"/>
    <w:rsid w:val="00A32CD0"/>
    <w:rsid w:val="00B30C56"/>
    <w:rsid w:val="00BD6574"/>
    <w:rsid w:val="00C45E4F"/>
    <w:rsid w:val="00CA5CCE"/>
    <w:rsid w:val="00CC6E6F"/>
    <w:rsid w:val="00CF7A94"/>
    <w:rsid w:val="00D40089"/>
    <w:rsid w:val="00D75BB5"/>
    <w:rsid w:val="00E21E73"/>
    <w:rsid w:val="00E724F2"/>
    <w:rsid w:val="00EC0610"/>
    <w:rsid w:val="00F25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61871"/>
  <w15:chartTrackingRefBased/>
  <w15:docId w15:val="{DC8CD7F0-FDD5-4DF8-9FA6-CB5A5C6BC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06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06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06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06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0658"/>
    <w:rPr>
      <w:sz w:val="18"/>
      <w:szCs w:val="18"/>
    </w:rPr>
  </w:style>
  <w:style w:type="table" w:styleId="a7">
    <w:name w:val="Table Grid"/>
    <w:basedOn w:val="a1"/>
    <w:uiPriority w:val="59"/>
    <w:rsid w:val="007906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32CD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32C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4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4</Words>
  <Characters>5330</Characters>
  <Application>Microsoft Office Word</Application>
  <DocSecurity>0</DocSecurity>
  <Lines>44</Lines>
  <Paragraphs>12</Paragraphs>
  <ScaleCrop>false</ScaleCrop>
  <Company/>
  <LinksUpToDate>false</LinksUpToDate>
  <CharactersWithSpaces>6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2-17T05:10:00Z</dcterms:created>
  <dcterms:modified xsi:type="dcterms:W3CDTF">2022-02-17T05:10:00Z</dcterms:modified>
</cp:coreProperties>
</file>